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EC5450" w14:textId="77777777" w:rsidR="000C5700" w:rsidRDefault="000C5700" w:rsidP="000C5700">
      <w:pPr>
        <w:pStyle w:val="Heading1"/>
        <w:rPr>
          <w:b w:val="0"/>
          <w:bCs w:val="0"/>
          <w:color w:val="A6A6A6"/>
          <w:sz w:val="22"/>
          <w:szCs w:val="22"/>
        </w:rPr>
      </w:pPr>
      <w:r w:rsidRPr="00451FE0">
        <w:t xml:space="preserve">Appendix </w:t>
      </w:r>
      <w:r>
        <w:t>A</w:t>
      </w:r>
    </w:p>
    <w:p w14:paraId="336B269A" w14:textId="77777777" w:rsidR="000C5700" w:rsidRPr="00922571" w:rsidRDefault="000C5700" w:rsidP="000C5700">
      <w:pPr>
        <w:pStyle w:val="Heading1"/>
        <w:rPr>
          <w:b w:val="0"/>
        </w:rPr>
      </w:pPr>
      <w:r w:rsidRPr="00CC29C1">
        <w:t>Table 1.</w:t>
      </w:r>
      <w:r w:rsidRPr="00CC29C1">
        <w:rPr>
          <w:b w:val="0"/>
        </w:rPr>
        <w:t xml:space="preserve"> </w:t>
      </w:r>
      <w:r w:rsidRPr="00922571">
        <w:rPr>
          <w:b w:val="0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718"/>
        <w:gridCol w:w="465"/>
        <w:gridCol w:w="4582"/>
        <w:gridCol w:w="1575"/>
      </w:tblGrid>
      <w:tr w:rsidR="000C5700" w:rsidRPr="004C309E" w14:paraId="57B0543D" w14:textId="77777777" w:rsidTr="00275F09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4BBDC" w14:textId="77777777" w:rsidR="000C5700" w:rsidRPr="00CC29C1" w:rsidRDefault="000C5700" w:rsidP="00275F09">
            <w:pPr>
              <w:spacing w:before="100" w:after="100"/>
              <w:ind w:left="100" w:right="100"/>
            </w:pPr>
            <w:r w:rsidRPr="00CC29C1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BF90" w14:textId="77777777" w:rsidR="000C5700" w:rsidRPr="00CC29C1" w:rsidRDefault="000C5700" w:rsidP="00275F09">
            <w:pPr>
              <w:spacing w:before="100" w:after="100"/>
              <w:ind w:left="100" w:right="100"/>
              <w:jc w:val="center"/>
            </w:pPr>
            <w:r w:rsidRPr="00CC29C1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9CCC94" w14:textId="77777777" w:rsidR="000C5700" w:rsidRPr="00CC29C1" w:rsidRDefault="000C5700" w:rsidP="00275F09">
            <w:pPr>
              <w:spacing w:before="100" w:after="100"/>
              <w:ind w:left="100" w:right="100"/>
            </w:pPr>
            <w:r w:rsidRPr="00CC29C1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13EBB" w14:textId="77777777" w:rsidR="000C5700" w:rsidRPr="003D5937" w:rsidRDefault="000C5700" w:rsidP="00275F09">
            <w:pPr>
              <w:spacing w:before="100" w:after="100"/>
              <w:ind w:left="100" w:right="100"/>
              <w:jc w:val="center"/>
            </w:pPr>
            <w:r w:rsidRPr="003D5937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0C5700" w:rsidRPr="00CC29C1" w14:paraId="5B882CF2" w14:textId="77777777" w:rsidTr="00275F09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C8CDE" w14:textId="77777777" w:rsidR="000C5700" w:rsidRPr="00CC29C1" w:rsidRDefault="000C5700" w:rsidP="00275F09">
            <w:pPr>
              <w:spacing w:before="100" w:after="100"/>
              <w:ind w:left="100" w:right="100"/>
            </w:pPr>
            <w:r w:rsidRPr="00CC29C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4D8EB" w14:textId="77777777" w:rsidR="000C5700" w:rsidRPr="00CC29C1" w:rsidRDefault="000C5700" w:rsidP="00275F0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29906" w14:textId="77777777" w:rsidR="000C5700" w:rsidRPr="00CC29C1" w:rsidRDefault="000C5700" w:rsidP="00275F0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053327" w14:textId="77777777" w:rsidR="000C5700" w:rsidRPr="00CC29C1" w:rsidRDefault="000C5700" w:rsidP="00275F09">
            <w:pPr>
              <w:spacing w:before="100" w:after="100"/>
              <w:ind w:left="100" w:right="100"/>
              <w:jc w:val="center"/>
            </w:pPr>
          </w:p>
        </w:tc>
      </w:tr>
      <w:tr w:rsidR="000C5700" w14:paraId="504471AA" w14:textId="77777777" w:rsidTr="00275F09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11F3A" w14:textId="77777777" w:rsidR="000C5700" w:rsidRPr="00CC29C1" w:rsidRDefault="000C5700" w:rsidP="00275F09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7A959" w14:textId="77777777" w:rsidR="000C5700" w:rsidRPr="00CC29C1" w:rsidRDefault="000C5700" w:rsidP="00275F09">
            <w:pPr>
              <w:spacing w:before="100" w:after="100"/>
              <w:ind w:left="100" w:right="100"/>
              <w:jc w:val="center"/>
            </w:pPr>
            <w:r w:rsidRPr="00CC29C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8746D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7632C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0C5700" w14:paraId="097F3533" w14:textId="77777777" w:rsidTr="00275F09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96910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70A5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E17B9" w14:textId="77777777" w:rsidR="000C5700" w:rsidRDefault="000C5700" w:rsidP="00275F0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0ED60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</w:tr>
      <w:tr w:rsidR="000C5700" w14:paraId="157BAFEC" w14:textId="77777777" w:rsidTr="00275F09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89747" w14:textId="77777777" w:rsidR="000C5700" w:rsidRDefault="000C5700" w:rsidP="00275F09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07002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15E840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BABD4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0C5700" w14:paraId="2BE4F028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8A449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635D29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9C32A" w14:textId="77777777" w:rsidR="000C5700" w:rsidRDefault="000C5700" w:rsidP="00275F0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0F0DB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</w:tr>
      <w:tr w:rsidR="000C5700" w14:paraId="6D545F84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DE5E8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9B1AC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1FCC3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A802E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</w:p>
        </w:tc>
      </w:tr>
      <w:tr w:rsidR="000C5700" w14:paraId="397B08C8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3FFD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0C29F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73551" w14:textId="77777777" w:rsidR="000C5700" w:rsidRDefault="000C5700" w:rsidP="00275F0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518F3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</w:tr>
      <w:tr w:rsidR="000C5700" w14:paraId="2B438FF8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CA6B7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48DF3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68A74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A628D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321AEF2E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6E147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D45DE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E5720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C13BAC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49B5FA22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68C4E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168F2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33F93B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D4D29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6750BB0E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49B4D4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AB17FC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3F8C2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B1EFD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34787B25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4FE8D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6215D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AEB30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D7AB1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7171922A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8FFAE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156EE6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C1D9F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93776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529690B7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14F78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26BF6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48D24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A77094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3D4EF2D7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AAA19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9C7751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A508B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0B07A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3ACAA212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6F6A1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02DC5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A9A5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0F8EE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25CF5416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85DB1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EEF7E9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990B8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1ABFA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6F4442E4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9A7A9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1C5CD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E2748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5DEE2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0A89E02D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C706E9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0E9A4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01FFA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7AD22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0C4C522E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9C442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B14BC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73456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,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F7807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54AAF773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95393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82D53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F882C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7AA3F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0CDAA90F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E3C8F7" w14:textId="77777777" w:rsidR="000C5700" w:rsidRDefault="000C5700" w:rsidP="00275F09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1803F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1ECE4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9D846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1E51399A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45DB2" w14:textId="77777777" w:rsidR="000C5700" w:rsidRDefault="000C5700" w:rsidP="00275F09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B46D0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8688A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F3AD7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20CD7C02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B8736" w14:textId="77777777" w:rsidR="000C5700" w:rsidRDefault="000C5700" w:rsidP="00275F09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EFA49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7489EE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C26E9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67B139DE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B1785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20508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7FB31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C673D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C5700" w14:paraId="2073C5DB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5E805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2D0A6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B390F" w14:textId="77777777" w:rsidR="000C5700" w:rsidRDefault="000C5700" w:rsidP="00275F0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8DC9B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</w:tr>
      <w:tr w:rsidR="000C5700" w14:paraId="4B24D1FB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A2819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0F829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D15C2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D89DA7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0C5700" w14:paraId="6975B7FB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85A82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51348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173C5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31267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0C5700" w14:paraId="6E09DF3C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00BB9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E957E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69E214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31B44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0C5700" w14:paraId="27FF7327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5F16B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CB49A6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D52C7C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88050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R</w:t>
            </w:r>
          </w:p>
        </w:tc>
      </w:tr>
      <w:tr w:rsidR="000C5700" w14:paraId="3F2E7476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15CD6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34405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5828D" w14:textId="77777777" w:rsidR="000C5700" w:rsidRDefault="000C5700" w:rsidP="00275F0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E5C79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</w:tr>
      <w:tr w:rsidR="000C5700" w14:paraId="7045BBB4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698EC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58F91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19501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E0D6C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0C5700" w14:paraId="3DB8ADC0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ECF91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DCC2A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E1C9B" w14:textId="77777777" w:rsidR="000C5700" w:rsidRDefault="000C5700" w:rsidP="00275F09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C4CBD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</w:p>
        </w:tc>
      </w:tr>
      <w:tr w:rsidR="000C5700" w14:paraId="051045E9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EE7657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ECE69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4DB7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F2877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unding</w:t>
            </w:r>
          </w:p>
        </w:tc>
      </w:tr>
      <w:tr w:rsidR="000C5700" w14:paraId="7BC4D683" w14:textId="77777777" w:rsidTr="00275F09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56A5AE" w14:textId="77777777" w:rsidR="000C5700" w:rsidRDefault="000C5700" w:rsidP="00275F09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EDA3C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6D0FD" w14:textId="77777777" w:rsidR="000C5700" w:rsidRPr="003D5937" w:rsidRDefault="000C5700" w:rsidP="00275F09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C65AA" w14:textId="77777777" w:rsidR="000C5700" w:rsidRDefault="000C5700" w:rsidP="00275F09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flict of interest</w:t>
            </w:r>
          </w:p>
        </w:tc>
      </w:tr>
    </w:tbl>
    <w:p w14:paraId="496662CA" w14:textId="77777777" w:rsidR="000C5700" w:rsidRDefault="000C5700" w:rsidP="000C5700">
      <w:pPr>
        <w:pStyle w:val="FirstParagraph"/>
      </w:pPr>
      <w:r>
        <w:t> </w:t>
      </w:r>
    </w:p>
    <w:p w14:paraId="77E8BB51" w14:textId="77777777" w:rsidR="000C5700" w:rsidRPr="00E57F0C" w:rsidRDefault="000C5700" w:rsidP="000C5700">
      <w:pPr>
        <w:pStyle w:val="BodyText"/>
        <w:rPr>
          <w:lang w:val="en-US"/>
        </w:rPr>
      </w:pPr>
      <w:r w:rsidRPr="003D5937">
        <w:rPr>
          <w:i/>
          <w:iCs/>
          <w:lang w:val="en-US"/>
        </w:rPr>
        <w:t>From:</w:t>
      </w:r>
      <w:r w:rsidRPr="003D5937">
        <w:rPr>
          <w:lang w:val="en-US"/>
        </w:rPr>
        <w:t xml:space="preserve"> Husereau D, Drummond M, </w:t>
      </w:r>
      <w:proofErr w:type="spellStart"/>
      <w:r w:rsidRPr="003D5937">
        <w:rPr>
          <w:lang w:val="en-US"/>
        </w:rPr>
        <w:t>Augustovski</w:t>
      </w:r>
      <w:proofErr w:type="spellEnd"/>
      <w:r w:rsidRPr="003D5937">
        <w:rPr>
          <w:lang w:val="en-US"/>
        </w:rPr>
        <w:t xml:space="preserve"> F, et al. Consolidated Health Economic Evaluation Reporting Standards 2022 (CHEERS 2022) Explanation and Elaboration: A Report of the ISPOR CHEERS II Good Practices Task Force. </w:t>
      </w:r>
      <w:r>
        <w:rPr>
          <w:lang w:val="en-US"/>
        </w:rPr>
        <w:t>Value Health 2022;25.</w:t>
      </w:r>
    </w:p>
    <w:p w14:paraId="36670DC2" w14:textId="77777777" w:rsidR="000C5700" w:rsidRDefault="000C5700" w:rsidP="000C5700"/>
    <w:p w14:paraId="2A87A4B8" w14:textId="77777777" w:rsidR="000C5700" w:rsidRDefault="000C5700" w:rsidP="000C570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>
        <w:br w:type="page"/>
      </w:r>
    </w:p>
    <w:p w14:paraId="30C6E722" w14:textId="77777777" w:rsidR="000C5700" w:rsidRPr="0061661F" w:rsidRDefault="000C5700" w:rsidP="000C5700">
      <w:pPr>
        <w:pStyle w:val="Heading1"/>
        <w:rPr>
          <w:b w:val="0"/>
          <w:u w:val="single"/>
        </w:rPr>
      </w:pPr>
      <w:r>
        <w:lastRenderedPageBreak/>
        <w:t>Table 2</w:t>
      </w:r>
      <w:r w:rsidRPr="00CC29C1">
        <w:t>.</w:t>
      </w:r>
      <w:r w:rsidRPr="00CC29C1">
        <w:rPr>
          <w:b w:val="0"/>
        </w:rPr>
        <w:t xml:space="preserve"> </w:t>
      </w:r>
      <w:r>
        <w:rPr>
          <w:b w:val="0"/>
        </w:rPr>
        <w:t>IOF-ESCEO</w:t>
      </w:r>
      <w:r w:rsidRPr="00922571">
        <w:rPr>
          <w:b w:val="0"/>
        </w:rPr>
        <w:t xml:space="preserve"> Osteoporosis-specific checklist</w:t>
      </w:r>
      <w:r>
        <w:rPr>
          <w:b w:val="0"/>
          <w:u w:val="single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3"/>
        <w:gridCol w:w="782"/>
        <w:gridCol w:w="4111"/>
        <w:gridCol w:w="2016"/>
      </w:tblGrid>
      <w:tr w:rsidR="000C5700" w:rsidRPr="004C309E" w14:paraId="1FD2FBEC" w14:textId="77777777" w:rsidTr="00275F09">
        <w:tc>
          <w:tcPr>
            <w:tcW w:w="2303" w:type="dxa"/>
          </w:tcPr>
          <w:p w14:paraId="599DD758" w14:textId="77777777" w:rsidR="000C5700" w:rsidRPr="00CC29C1" w:rsidRDefault="000C5700" w:rsidP="00275F09">
            <w:pPr>
              <w:spacing w:after="120"/>
              <w:jc w:val="both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Item</w:t>
            </w:r>
          </w:p>
        </w:tc>
        <w:tc>
          <w:tcPr>
            <w:tcW w:w="782" w:type="dxa"/>
          </w:tcPr>
          <w:p w14:paraId="175B3C90" w14:textId="77777777" w:rsidR="000C5700" w:rsidRPr="00CC29C1" w:rsidRDefault="000C5700" w:rsidP="00275F09">
            <w:pPr>
              <w:spacing w:after="120"/>
              <w:jc w:val="both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Item no.</w:t>
            </w:r>
          </w:p>
        </w:tc>
        <w:tc>
          <w:tcPr>
            <w:tcW w:w="4111" w:type="dxa"/>
          </w:tcPr>
          <w:p w14:paraId="222F21E0" w14:textId="77777777" w:rsidR="000C5700" w:rsidRPr="00CC29C1" w:rsidRDefault="000C5700" w:rsidP="00275F09">
            <w:pPr>
              <w:spacing w:after="120"/>
              <w:jc w:val="both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Recommendation</w:t>
            </w:r>
          </w:p>
        </w:tc>
        <w:tc>
          <w:tcPr>
            <w:tcW w:w="2016" w:type="dxa"/>
          </w:tcPr>
          <w:p w14:paraId="053365BF" w14:textId="77777777" w:rsidR="000C5700" w:rsidRPr="00CC29C1" w:rsidRDefault="000C5700" w:rsidP="00275F09">
            <w:pPr>
              <w:spacing w:after="120"/>
              <w:jc w:val="both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Reported on page no. / line no.</w:t>
            </w:r>
          </w:p>
        </w:tc>
      </w:tr>
      <w:tr w:rsidR="000C5700" w:rsidRPr="00CC29C1" w14:paraId="7BB18A8F" w14:textId="77777777" w:rsidTr="00275F09">
        <w:tc>
          <w:tcPr>
            <w:tcW w:w="2303" w:type="dxa"/>
          </w:tcPr>
          <w:p w14:paraId="7C1754AA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Transition probabilities</w:t>
            </w:r>
          </w:p>
        </w:tc>
        <w:tc>
          <w:tcPr>
            <w:tcW w:w="782" w:type="dxa"/>
          </w:tcPr>
          <w:p w14:paraId="2617E5FC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4111" w:type="dxa"/>
          </w:tcPr>
          <w:p w14:paraId="7DDEC17F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Report the transition probabilities and how they were estimated (including increased fracture risk)</w:t>
            </w:r>
          </w:p>
        </w:tc>
        <w:tc>
          <w:tcPr>
            <w:tcW w:w="2016" w:type="dxa"/>
          </w:tcPr>
          <w:p w14:paraId="65B213E1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thods</w:t>
            </w:r>
          </w:p>
        </w:tc>
      </w:tr>
      <w:tr w:rsidR="000C5700" w:rsidRPr="00CC29C1" w14:paraId="24449FF9" w14:textId="77777777" w:rsidTr="00275F09">
        <w:tc>
          <w:tcPr>
            <w:tcW w:w="2303" w:type="dxa"/>
          </w:tcPr>
          <w:p w14:paraId="651D7866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Excess mortality after fractures</w:t>
            </w:r>
          </w:p>
        </w:tc>
        <w:tc>
          <w:tcPr>
            <w:tcW w:w="782" w:type="dxa"/>
          </w:tcPr>
          <w:p w14:paraId="36A0C2FD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4111" w:type="dxa"/>
          </w:tcPr>
          <w:p w14:paraId="506526E5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Describe approaches and data sources used for the excess mortality after fractures</w:t>
            </w:r>
          </w:p>
        </w:tc>
        <w:tc>
          <w:tcPr>
            <w:tcW w:w="2016" w:type="dxa"/>
          </w:tcPr>
          <w:p w14:paraId="539207DE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thods</w:t>
            </w:r>
          </w:p>
        </w:tc>
      </w:tr>
      <w:tr w:rsidR="000C5700" w:rsidRPr="00CC29C1" w14:paraId="3F2C4C64" w14:textId="77777777" w:rsidTr="00275F09">
        <w:tc>
          <w:tcPr>
            <w:tcW w:w="2303" w:type="dxa"/>
          </w:tcPr>
          <w:p w14:paraId="77B9E281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Fractures costs</w:t>
            </w:r>
          </w:p>
        </w:tc>
        <w:tc>
          <w:tcPr>
            <w:tcW w:w="782" w:type="dxa"/>
          </w:tcPr>
          <w:p w14:paraId="313360E8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4111" w:type="dxa"/>
          </w:tcPr>
          <w:p w14:paraId="1B196971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Describe approaches and data sources used for fractures costs</w:t>
            </w:r>
          </w:p>
        </w:tc>
        <w:tc>
          <w:tcPr>
            <w:tcW w:w="2016" w:type="dxa"/>
          </w:tcPr>
          <w:p w14:paraId="38EEE0A1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thods</w:t>
            </w:r>
          </w:p>
        </w:tc>
      </w:tr>
      <w:tr w:rsidR="000C5700" w:rsidRPr="00CC29C1" w14:paraId="0A8CA82D" w14:textId="77777777" w:rsidTr="00275F09">
        <w:tc>
          <w:tcPr>
            <w:tcW w:w="2303" w:type="dxa"/>
          </w:tcPr>
          <w:p w14:paraId="217B723F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Fractures effects on utility</w:t>
            </w:r>
          </w:p>
        </w:tc>
        <w:tc>
          <w:tcPr>
            <w:tcW w:w="782" w:type="dxa"/>
          </w:tcPr>
          <w:p w14:paraId="17DA8D2B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4</w:t>
            </w:r>
          </w:p>
        </w:tc>
        <w:tc>
          <w:tcPr>
            <w:tcW w:w="4111" w:type="dxa"/>
          </w:tcPr>
          <w:p w14:paraId="36665987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Describe approaches and data sources used for the effects of fractures on utility</w:t>
            </w:r>
          </w:p>
        </w:tc>
        <w:tc>
          <w:tcPr>
            <w:tcW w:w="2016" w:type="dxa"/>
          </w:tcPr>
          <w:p w14:paraId="0F855EA5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thods</w:t>
            </w:r>
          </w:p>
        </w:tc>
      </w:tr>
      <w:tr w:rsidR="000C5700" w:rsidRPr="00CC29C1" w14:paraId="12236827" w14:textId="77777777" w:rsidTr="00275F09">
        <w:tc>
          <w:tcPr>
            <w:tcW w:w="2303" w:type="dxa"/>
          </w:tcPr>
          <w:p w14:paraId="511C7DB8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Treatment effect during treatment</w:t>
            </w:r>
          </w:p>
        </w:tc>
        <w:tc>
          <w:tcPr>
            <w:tcW w:w="782" w:type="dxa"/>
          </w:tcPr>
          <w:p w14:paraId="4D0FDE99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4111" w:type="dxa"/>
          </w:tcPr>
          <w:p w14:paraId="74DB7CDA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Describe fully the methods used for the identiﬁcation, selection and synthesis of clinical effectiveness data (per fracture site)</w:t>
            </w:r>
          </w:p>
        </w:tc>
        <w:tc>
          <w:tcPr>
            <w:tcW w:w="2016" w:type="dxa"/>
          </w:tcPr>
          <w:p w14:paraId="2351BF44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thods</w:t>
            </w:r>
          </w:p>
        </w:tc>
      </w:tr>
      <w:tr w:rsidR="000C5700" w:rsidRPr="00CC29C1" w14:paraId="7D980B50" w14:textId="77777777" w:rsidTr="00275F09">
        <w:tc>
          <w:tcPr>
            <w:tcW w:w="2303" w:type="dxa"/>
          </w:tcPr>
          <w:p w14:paraId="735F487A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Treatment effect after discontinuation</w:t>
            </w:r>
          </w:p>
        </w:tc>
        <w:tc>
          <w:tcPr>
            <w:tcW w:w="782" w:type="dxa"/>
          </w:tcPr>
          <w:p w14:paraId="296C65E2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4111" w:type="dxa"/>
          </w:tcPr>
          <w:p w14:paraId="3E8D68CB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Describe fully the methods used for the treatment effect after discontinuation</w:t>
            </w:r>
          </w:p>
        </w:tc>
        <w:tc>
          <w:tcPr>
            <w:tcW w:w="2016" w:type="dxa"/>
          </w:tcPr>
          <w:p w14:paraId="51F9F77B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thods</w:t>
            </w:r>
          </w:p>
        </w:tc>
      </w:tr>
      <w:tr w:rsidR="000C5700" w:rsidRPr="00CC29C1" w14:paraId="20E56EBD" w14:textId="77777777" w:rsidTr="00275F09">
        <w:tc>
          <w:tcPr>
            <w:tcW w:w="2303" w:type="dxa"/>
          </w:tcPr>
          <w:p w14:paraId="4CF6EFE7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dication adherence</w:t>
            </w:r>
          </w:p>
        </w:tc>
        <w:tc>
          <w:tcPr>
            <w:tcW w:w="782" w:type="dxa"/>
          </w:tcPr>
          <w:p w14:paraId="385E43DD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4111" w:type="dxa"/>
          </w:tcPr>
          <w:p w14:paraId="135E520D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Describe approaches and data sources used for modelling medication adherence</w:t>
            </w:r>
          </w:p>
        </w:tc>
        <w:tc>
          <w:tcPr>
            <w:tcW w:w="2016" w:type="dxa"/>
          </w:tcPr>
          <w:p w14:paraId="247E6B41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thods</w:t>
            </w:r>
          </w:p>
        </w:tc>
      </w:tr>
      <w:tr w:rsidR="000C5700" w:rsidRPr="00CC29C1" w14:paraId="2A7AE309" w14:textId="77777777" w:rsidTr="00275F09">
        <w:tc>
          <w:tcPr>
            <w:tcW w:w="2303" w:type="dxa"/>
          </w:tcPr>
          <w:p w14:paraId="1CD5FF23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Treatment costs</w:t>
            </w:r>
          </w:p>
        </w:tc>
        <w:tc>
          <w:tcPr>
            <w:tcW w:w="782" w:type="dxa"/>
          </w:tcPr>
          <w:p w14:paraId="58A99736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4111" w:type="dxa"/>
          </w:tcPr>
          <w:p w14:paraId="7D1AE6FA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Describe approaches and data sources used for therapy costs</w:t>
            </w:r>
          </w:p>
        </w:tc>
        <w:tc>
          <w:tcPr>
            <w:tcW w:w="2016" w:type="dxa"/>
          </w:tcPr>
          <w:p w14:paraId="0C1C0866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thods</w:t>
            </w:r>
          </w:p>
        </w:tc>
      </w:tr>
      <w:tr w:rsidR="000C5700" w:rsidRPr="00CC29C1" w14:paraId="25682CC9" w14:textId="77777777" w:rsidTr="00275F09">
        <w:tc>
          <w:tcPr>
            <w:tcW w:w="2303" w:type="dxa"/>
          </w:tcPr>
          <w:p w14:paraId="476489AA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Treatment side effects</w:t>
            </w:r>
          </w:p>
        </w:tc>
        <w:tc>
          <w:tcPr>
            <w:tcW w:w="782" w:type="dxa"/>
          </w:tcPr>
          <w:p w14:paraId="77021DD7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9</w:t>
            </w:r>
          </w:p>
        </w:tc>
        <w:tc>
          <w:tcPr>
            <w:tcW w:w="4111" w:type="dxa"/>
          </w:tcPr>
          <w:p w14:paraId="273FAE34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Describe approaches and data sources used for costs and utilities effects of adverse events</w:t>
            </w:r>
          </w:p>
        </w:tc>
        <w:tc>
          <w:tcPr>
            <w:tcW w:w="2016" w:type="dxa"/>
          </w:tcPr>
          <w:p w14:paraId="510AC659" w14:textId="77777777" w:rsidR="000C5700" w:rsidRPr="00CC29C1" w:rsidRDefault="000C5700" w:rsidP="00275F09">
            <w:pPr>
              <w:spacing w:after="120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thods</w:t>
            </w:r>
          </w:p>
        </w:tc>
      </w:tr>
    </w:tbl>
    <w:p w14:paraId="288AD670" w14:textId="77777777" w:rsidR="000C5700" w:rsidRDefault="000C5700" w:rsidP="000C5700">
      <w:pPr>
        <w:rPr>
          <w:lang w:val="en-GB"/>
        </w:rPr>
      </w:pPr>
      <w:r>
        <w:rPr>
          <w:lang w:val="en-GB"/>
        </w:rPr>
        <w:br w:type="page"/>
      </w:r>
    </w:p>
    <w:p w14:paraId="71516219" w14:textId="77777777" w:rsidR="000C5700" w:rsidRDefault="000C5700" w:rsidP="000C5700">
      <w:pPr>
        <w:pStyle w:val="Heading1"/>
        <w:rPr>
          <w:b w:val="0"/>
        </w:rPr>
      </w:pPr>
      <w:r>
        <w:lastRenderedPageBreak/>
        <w:t>Table 3</w:t>
      </w:r>
      <w:r w:rsidRPr="00CC29C1">
        <w:t>.</w:t>
      </w:r>
      <w:r w:rsidRPr="00CC29C1">
        <w:rPr>
          <w:b w:val="0"/>
        </w:rPr>
        <w:t xml:space="preserve"> </w:t>
      </w:r>
      <w:r>
        <w:rPr>
          <w:b w:val="0"/>
        </w:rPr>
        <w:t>IOF-ESCEO</w:t>
      </w:r>
      <w:r w:rsidRPr="00922571">
        <w:rPr>
          <w:b w:val="0"/>
        </w:rPr>
        <w:t xml:space="preserve"> checklist for the design and conduct of an economic evaluation in osteoporo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45"/>
        <w:gridCol w:w="2605"/>
      </w:tblGrid>
      <w:tr w:rsidR="000C5700" w14:paraId="48B80A5E" w14:textId="77777777" w:rsidTr="00275F09">
        <w:tc>
          <w:tcPr>
            <w:tcW w:w="6745" w:type="dxa"/>
          </w:tcPr>
          <w:p w14:paraId="5A2D49FF" w14:textId="77777777" w:rsidR="000C5700" w:rsidRPr="00CC29C1" w:rsidRDefault="000C5700" w:rsidP="00275F09">
            <w:pPr>
              <w:jc w:val="both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Type of economic evaluation</w:t>
            </w:r>
          </w:p>
        </w:tc>
        <w:tc>
          <w:tcPr>
            <w:tcW w:w="2605" w:type="dxa"/>
          </w:tcPr>
          <w:p w14:paraId="167CB1A7" w14:textId="77777777" w:rsidR="000C5700" w:rsidRDefault="000C5700" w:rsidP="00275F09">
            <w:pPr>
              <w:rPr>
                <w:lang w:val="en-GB" w:eastAsia="fr-FR"/>
              </w:rPr>
            </w:pPr>
          </w:p>
        </w:tc>
      </w:tr>
      <w:tr w:rsidR="000C5700" w14:paraId="34AAC00B" w14:textId="77777777" w:rsidTr="00275F09">
        <w:tc>
          <w:tcPr>
            <w:tcW w:w="6745" w:type="dxa"/>
          </w:tcPr>
          <w:p w14:paraId="5772828D" w14:textId="77777777" w:rsidR="000C5700" w:rsidRPr="00CC29C1" w:rsidRDefault="000C5700" w:rsidP="00275F0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Cost-utility analysis using QALY as outcome</w:t>
            </w:r>
          </w:p>
        </w:tc>
        <w:tc>
          <w:tcPr>
            <w:tcW w:w="2605" w:type="dxa"/>
          </w:tcPr>
          <w:p w14:paraId="5F074339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:rsidRPr="004C309E" w14:paraId="2A4F1181" w14:textId="77777777" w:rsidTr="00275F09">
        <w:tc>
          <w:tcPr>
            <w:tcW w:w="6745" w:type="dxa"/>
          </w:tcPr>
          <w:p w14:paraId="159633C6" w14:textId="77777777" w:rsidR="000C5700" w:rsidRPr="00CC29C1" w:rsidRDefault="000C5700" w:rsidP="00275F09">
            <w:pPr>
              <w:jc w:val="both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ethod for the conduct of economic evaluation</w:t>
            </w:r>
          </w:p>
        </w:tc>
        <w:tc>
          <w:tcPr>
            <w:tcW w:w="2605" w:type="dxa"/>
          </w:tcPr>
          <w:p w14:paraId="3E4CFB3C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</w:p>
        </w:tc>
      </w:tr>
      <w:tr w:rsidR="000C5700" w14:paraId="617A222F" w14:textId="77777777" w:rsidTr="00275F09">
        <w:tc>
          <w:tcPr>
            <w:tcW w:w="6745" w:type="dxa"/>
          </w:tcPr>
          <w:p w14:paraId="365F3A23" w14:textId="77777777" w:rsidR="000C5700" w:rsidRPr="00CC29C1" w:rsidRDefault="000C5700" w:rsidP="00275F0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jc w:val="both"/>
              <w:rPr>
                <w:i/>
                <w:lang w:val="en-GB"/>
              </w:rPr>
            </w:pPr>
            <w:r w:rsidRPr="00CC29C1">
              <w:rPr>
                <w:lang w:val="en-GB"/>
              </w:rPr>
              <w:t>A model based economic evaluation</w:t>
            </w:r>
          </w:p>
        </w:tc>
        <w:tc>
          <w:tcPr>
            <w:tcW w:w="2605" w:type="dxa"/>
          </w:tcPr>
          <w:p w14:paraId="7E4613FF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7EA55E72" w14:textId="77777777" w:rsidTr="00275F09">
        <w:tc>
          <w:tcPr>
            <w:tcW w:w="6745" w:type="dxa"/>
          </w:tcPr>
          <w:p w14:paraId="257E4B5A" w14:textId="77777777" w:rsidR="000C5700" w:rsidRPr="00CC29C1" w:rsidRDefault="000C5700" w:rsidP="00275F09">
            <w:pPr>
              <w:jc w:val="both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odelling technique</w:t>
            </w:r>
          </w:p>
        </w:tc>
        <w:tc>
          <w:tcPr>
            <w:tcW w:w="2605" w:type="dxa"/>
          </w:tcPr>
          <w:p w14:paraId="791D9335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</w:p>
        </w:tc>
      </w:tr>
      <w:tr w:rsidR="000C5700" w14:paraId="5714B7DE" w14:textId="77777777" w:rsidTr="00275F09">
        <w:tc>
          <w:tcPr>
            <w:tcW w:w="6745" w:type="dxa"/>
          </w:tcPr>
          <w:p w14:paraId="292547E8" w14:textId="77777777" w:rsidR="000C5700" w:rsidRPr="00CC29C1" w:rsidRDefault="000C5700" w:rsidP="00275F0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Lifetime horizon</w:t>
            </w:r>
          </w:p>
        </w:tc>
        <w:tc>
          <w:tcPr>
            <w:tcW w:w="2605" w:type="dxa"/>
          </w:tcPr>
          <w:p w14:paraId="164458F0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5823E24D" w14:textId="77777777" w:rsidTr="00275F09">
        <w:tc>
          <w:tcPr>
            <w:tcW w:w="6745" w:type="dxa"/>
          </w:tcPr>
          <w:p w14:paraId="50DEA0D4" w14:textId="77777777" w:rsidR="000C5700" w:rsidRPr="00CC29C1" w:rsidRDefault="000C5700" w:rsidP="00275F0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Markov model is appropriate (6 months/1 year cycle length)</w:t>
            </w:r>
          </w:p>
        </w:tc>
        <w:tc>
          <w:tcPr>
            <w:tcW w:w="2605" w:type="dxa"/>
          </w:tcPr>
          <w:p w14:paraId="07CCD569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 (6 months)</w:t>
            </w:r>
          </w:p>
        </w:tc>
      </w:tr>
      <w:tr w:rsidR="000C5700" w14:paraId="7B4376A1" w14:textId="77777777" w:rsidTr="00275F09">
        <w:tc>
          <w:tcPr>
            <w:tcW w:w="6745" w:type="dxa"/>
          </w:tcPr>
          <w:p w14:paraId="73AD96E9" w14:textId="77777777" w:rsidR="000C5700" w:rsidRPr="00CC29C1" w:rsidRDefault="000C5700" w:rsidP="00275F0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Avoid hierarchy of fractures and restrictions after fracture events</w:t>
            </w:r>
          </w:p>
        </w:tc>
        <w:tc>
          <w:tcPr>
            <w:tcW w:w="2605" w:type="dxa"/>
          </w:tcPr>
          <w:p w14:paraId="65835AE9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71DC0C6D" w14:textId="77777777" w:rsidTr="00275F09">
        <w:tc>
          <w:tcPr>
            <w:tcW w:w="6745" w:type="dxa"/>
          </w:tcPr>
          <w:p w14:paraId="662B0475" w14:textId="77777777" w:rsidR="000C5700" w:rsidRPr="00CC29C1" w:rsidRDefault="000C5700" w:rsidP="00275F0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Hip, clinical vertebral and non-vertebral non-hip fracture</w:t>
            </w:r>
          </w:p>
        </w:tc>
        <w:tc>
          <w:tcPr>
            <w:tcW w:w="2605" w:type="dxa"/>
          </w:tcPr>
          <w:p w14:paraId="1B56F404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:rsidRPr="004C309E" w14:paraId="5A46BA89" w14:textId="77777777" w:rsidTr="00275F09">
        <w:tc>
          <w:tcPr>
            <w:tcW w:w="6745" w:type="dxa"/>
          </w:tcPr>
          <w:p w14:paraId="21D59CAC" w14:textId="77777777" w:rsidR="000C5700" w:rsidRPr="00CC29C1" w:rsidRDefault="000C5700" w:rsidP="00275F09">
            <w:pPr>
              <w:jc w:val="both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Base-case analysis and population</w:t>
            </w:r>
          </w:p>
        </w:tc>
        <w:tc>
          <w:tcPr>
            <w:tcW w:w="2605" w:type="dxa"/>
          </w:tcPr>
          <w:p w14:paraId="1AE83BB1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</w:p>
        </w:tc>
      </w:tr>
      <w:tr w:rsidR="000C5700" w14:paraId="4B153F8B" w14:textId="77777777" w:rsidTr="00275F09">
        <w:tc>
          <w:tcPr>
            <w:tcW w:w="6745" w:type="dxa"/>
          </w:tcPr>
          <w:p w14:paraId="666EED50" w14:textId="77777777" w:rsidR="000C5700" w:rsidRPr="00CC29C1" w:rsidRDefault="000C5700" w:rsidP="00275F0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Multiple scenarios: age range, BMD and fracture risk scenarios</w:t>
            </w:r>
          </w:p>
        </w:tc>
        <w:tc>
          <w:tcPr>
            <w:tcW w:w="2605" w:type="dxa"/>
          </w:tcPr>
          <w:p w14:paraId="48930435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1B74184A" w14:textId="77777777" w:rsidTr="00275F09">
        <w:tc>
          <w:tcPr>
            <w:tcW w:w="6745" w:type="dxa"/>
          </w:tcPr>
          <w:p w14:paraId="09338C9E" w14:textId="77777777" w:rsidR="000C5700" w:rsidRPr="00CC29C1" w:rsidRDefault="000C5700" w:rsidP="00275F0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At least a scenario including a 10-year risk of a major osteoporotic fracture equal to 20% or with a BMD T-score ≤-2.5 with or without fractures</w:t>
            </w:r>
          </w:p>
        </w:tc>
        <w:tc>
          <w:tcPr>
            <w:tcW w:w="2605" w:type="dxa"/>
          </w:tcPr>
          <w:p w14:paraId="19A64A10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0E1E3285" w14:textId="77777777" w:rsidTr="00275F09">
        <w:tc>
          <w:tcPr>
            <w:tcW w:w="6745" w:type="dxa"/>
          </w:tcPr>
          <w:p w14:paraId="4FD48581" w14:textId="77777777" w:rsidR="000C5700" w:rsidRPr="00CC29C1" w:rsidRDefault="000C5700" w:rsidP="00275F0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The FRAX</w:t>
            </w:r>
            <w:r w:rsidRPr="00CC29C1">
              <w:t>®</w:t>
            </w:r>
            <w:r w:rsidRPr="00CC29C1">
              <w:rPr>
                <w:lang w:val="en-GB"/>
              </w:rPr>
              <w:t xml:space="preserve"> or GARVAN</w:t>
            </w:r>
            <w:r w:rsidRPr="00CC29C1">
              <w:t>®</w:t>
            </w:r>
            <w:r w:rsidRPr="00CC29C1">
              <w:rPr>
                <w:lang w:val="en-GB"/>
              </w:rPr>
              <w:t xml:space="preserve"> tools can be used to model fracture risk</w:t>
            </w:r>
          </w:p>
        </w:tc>
        <w:tc>
          <w:tcPr>
            <w:tcW w:w="2605" w:type="dxa"/>
          </w:tcPr>
          <w:p w14:paraId="27128FAA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NA</w:t>
            </w:r>
          </w:p>
        </w:tc>
      </w:tr>
      <w:tr w:rsidR="000C5700" w14:paraId="2C232E40" w14:textId="77777777" w:rsidTr="00275F09">
        <w:tc>
          <w:tcPr>
            <w:tcW w:w="6745" w:type="dxa"/>
          </w:tcPr>
          <w:p w14:paraId="3784CFEA" w14:textId="77777777" w:rsidR="000C5700" w:rsidRPr="00CC29C1" w:rsidRDefault="000C5700" w:rsidP="00275F09">
            <w:pPr>
              <w:pStyle w:val="ListParagraph"/>
              <w:numPr>
                <w:ilvl w:val="0"/>
                <w:numId w:val="13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Increased risk after fracture events within the model</w:t>
            </w:r>
          </w:p>
        </w:tc>
        <w:tc>
          <w:tcPr>
            <w:tcW w:w="2605" w:type="dxa"/>
          </w:tcPr>
          <w:p w14:paraId="7D29154D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134C2791" w14:textId="77777777" w:rsidTr="00275F09">
        <w:tc>
          <w:tcPr>
            <w:tcW w:w="6745" w:type="dxa"/>
          </w:tcPr>
          <w:p w14:paraId="5CB209B7" w14:textId="77777777" w:rsidR="000C5700" w:rsidRPr="00CC29C1" w:rsidRDefault="000C5700" w:rsidP="00275F09">
            <w:pPr>
              <w:jc w:val="both"/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Mortality</w:t>
            </w:r>
          </w:p>
          <w:p w14:paraId="352BA1B9" w14:textId="77777777" w:rsidR="000C5700" w:rsidRPr="00CC29C1" w:rsidRDefault="000C5700" w:rsidP="00275F0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An additional effect (on costs and/or utility) after multiple fractures</w:t>
            </w:r>
          </w:p>
        </w:tc>
        <w:tc>
          <w:tcPr>
            <w:tcW w:w="2605" w:type="dxa"/>
          </w:tcPr>
          <w:p w14:paraId="65E813CA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24284D19" w14:textId="77777777" w:rsidTr="00275F09">
        <w:tc>
          <w:tcPr>
            <w:tcW w:w="6745" w:type="dxa"/>
          </w:tcPr>
          <w:p w14:paraId="6B96B0D4" w14:textId="77777777" w:rsidR="000C5700" w:rsidRPr="00CC29C1" w:rsidRDefault="000C5700" w:rsidP="00275F0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Excess mortality after hip fractures</w:t>
            </w:r>
          </w:p>
        </w:tc>
        <w:tc>
          <w:tcPr>
            <w:tcW w:w="2605" w:type="dxa"/>
          </w:tcPr>
          <w:p w14:paraId="0F0A95FA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749598F3" w14:textId="77777777" w:rsidTr="00275F09">
        <w:tc>
          <w:tcPr>
            <w:tcW w:w="6745" w:type="dxa"/>
          </w:tcPr>
          <w:p w14:paraId="3922712E" w14:textId="77777777" w:rsidR="000C5700" w:rsidRPr="00CC29C1" w:rsidRDefault="000C5700" w:rsidP="00275F09">
            <w:pPr>
              <w:pStyle w:val="ListParagraph"/>
              <w:numPr>
                <w:ilvl w:val="0"/>
                <w:numId w:val="14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Proportion attribute to the fracture (e.g. 25-30%)</w:t>
            </w:r>
          </w:p>
        </w:tc>
        <w:tc>
          <w:tcPr>
            <w:tcW w:w="2605" w:type="dxa"/>
          </w:tcPr>
          <w:p w14:paraId="795CB4EB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2961063F" w14:textId="77777777" w:rsidTr="00275F09">
        <w:tc>
          <w:tcPr>
            <w:tcW w:w="6745" w:type="dxa"/>
          </w:tcPr>
          <w:p w14:paraId="2A198C9A" w14:textId="77777777" w:rsidR="000C5700" w:rsidRDefault="000C5700" w:rsidP="00275F09">
            <w:pPr>
              <w:rPr>
                <w:lang w:val="en-GB" w:eastAsia="fr-FR"/>
              </w:rPr>
            </w:pPr>
            <w:r w:rsidRPr="00CC29C1">
              <w:rPr>
                <w:sz w:val="24"/>
                <w:szCs w:val="24"/>
                <w:lang w:val="en-GB"/>
              </w:rPr>
              <w:t>Fracture costs and utility</w:t>
            </w:r>
          </w:p>
        </w:tc>
        <w:tc>
          <w:tcPr>
            <w:tcW w:w="2605" w:type="dxa"/>
          </w:tcPr>
          <w:p w14:paraId="3133C032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</w:p>
        </w:tc>
      </w:tr>
      <w:tr w:rsidR="000C5700" w14:paraId="47003B90" w14:textId="77777777" w:rsidTr="00275F09">
        <w:tc>
          <w:tcPr>
            <w:tcW w:w="6745" w:type="dxa"/>
          </w:tcPr>
          <w:p w14:paraId="0A396EB0" w14:textId="77777777" w:rsidR="000C5700" w:rsidRPr="00CC29C1" w:rsidRDefault="000C5700" w:rsidP="00275F0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Societal and/or healthcare payor perspective</w:t>
            </w:r>
          </w:p>
        </w:tc>
        <w:tc>
          <w:tcPr>
            <w:tcW w:w="2605" w:type="dxa"/>
          </w:tcPr>
          <w:p w14:paraId="58581A92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6C1E4BCF" w14:textId="77777777" w:rsidTr="00275F09">
        <w:tc>
          <w:tcPr>
            <w:tcW w:w="6745" w:type="dxa"/>
          </w:tcPr>
          <w:p w14:paraId="6EF9EC0F" w14:textId="77777777" w:rsidR="000C5700" w:rsidRDefault="000C5700" w:rsidP="00275F09">
            <w:pPr>
              <w:rPr>
                <w:lang w:val="en-GB" w:eastAsia="fr-FR"/>
              </w:rPr>
            </w:pPr>
            <w:r w:rsidRPr="00CC29C1">
              <w:rPr>
                <w:sz w:val="24"/>
                <w:szCs w:val="24"/>
                <w:lang w:val="en-GB"/>
              </w:rPr>
              <w:t>Acute fracture costs</w:t>
            </w:r>
          </w:p>
        </w:tc>
        <w:tc>
          <w:tcPr>
            <w:tcW w:w="2605" w:type="dxa"/>
          </w:tcPr>
          <w:p w14:paraId="04E1F91C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</w:p>
        </w:tc>
      </w:tr>
      <w:tr w:rsidR="000C5700" w14:paraId="1B62A8B2" w14:textId="77777777" w:rsidTr="00275F09">
        <w:tc>
          <w:tcPr>
            <w:tcW w:w="6745" w:type="dxa"/>
          </w:tcPr>
          <w:p w14:paraId="614F3D95" w14:textId="77777777" w:rsidR="000C5700" w:rsidRPr="00CC29C1" w:rsidRDefault="000C5700" w:rsidP="00275F0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Long-term costs after hip fracture (attributable to the fracture)</w:t>
            </w:r>
          </w:p>
        </w:tc>
        <w:tc>
          <w:tcPr>
            <w:tcW w:w="2605" w:type="dxa"/>
          </w:tcPr>
          <w:p w14:paraId="37FA60DC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12A223E1" w14:textId="77777777" w:rsidTr="00275F09">
        <w:tc>
          <w:tcPr>
            <w:tcW w:w="6745" w:type="dxa"/>
          </w:tcPr>
          <w:p w14:paraId="32EE8729" w14:textId="77777777" w:rsidR="000C5700" w:rsidRPr="00CC29C1" w:rsidRDefault="000C5700" w:rsidP="00275F0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First year and subsequent years effects of fractures on disutility</w:t>
            </w:r>
          </w:p>
        </w:tc>
        <w:tc>
          <w:tcPr>
            <w:tcW w:w="2605" w:type="dxa"/>
          </w:tcPr>
          <w:p w14:paraId="03C40937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1A6501AD" w14:textId="77777777" w:rsidTr="00275F09">
        <w:tc>
          <w:tcPr>
            <w:tcW w:w="6745" w:type="dxa"/>
          </w:tcPr>
          <w:p w14:paraId="7147183F" w14:textId="77777777" w:rsidR="000C5700" w:rsidRPr="00CC29C1" w:rsidRDefault="000C5700" w:rsidP="00275F09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National ICUROS data if available</w:t>
            </w:r>
          </w:p>
        </w:tc>
        <w:tc>
          <w:tcPr>
            <w:tcW w:w="2605" w:type="dxa"/>
          </w:tcPr>
          <w:p w14:paraId="4F7A1ADA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 (whole ICUROS study)</w:t>
            </w:r>
          </w:p>
        </w:tc>
      </w:tr>
      <w:tr w:rsidR="000C5700" w14:paraId="17E49392" w14:textId="77777777" w:rsidTr="00275F09">
        <w:tc>
          <w:tcPr>
            <w:tcW w:w="6745" w:type="dxa"/>
          </w:tcPr>
          <w:p w14:paraId="2FFE1394" w14:textId="77777777" w:rsidR="000C5700" w:rsidRPr="00CC29C1" w:rsidRDefault="000C5700" w:rsidP="00275F09">
            <w:pPr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Treatment characteristics</w:t>
            </w:r>
          </w:p>
        </w:tc>
        <w:tc>
          <w:tcPr>
            <w:tcW w:w="2605" w:type="dxa"/>
          </w:tcPr>
          <w:p w14:paraId="4141E46A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</w:p>
        </w:tc>
      </w:tr>
      <w:tr w:rsidR="000C5700" w14:paraId="11960E0F" w14:textId="77777777" w:rsidTr="00275F09">
        <w:tc>
          <w:tcPr>
            <w:tcW w:w="6745" w:type="dxa"/>
          </w:tcPr>
          <w:p w14:paraId="36FE1272" w14:textId="77777777" w:rsidR="000C5700" w:rsidRPr="00CC29C1" w:rsidRDefault="000C5700" w:rsidP="00275F0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Treatment duration similar to guidelines or RCTs</w:t>
            </w:r>
          </w:p>
        </w:tc>
        <w:tc>
          <w:tcPr>
            <w:tcW w:w="2605" w:type="dxa"/>
          </w:tcPr>
          <w:p w14:paraId="4C16610D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4D26B794" w14:textId="77777777" w:rsidTr="00275F09">
        <w:tc>
          <w:tcPr>
            <w:tcW w:w="6745" w:type="dxa"/>
          </w:tcPr>
          <w:p w14:paraId="44A6233A" w14:textId="77777777" w:rsidR="000C5700" w:rsidRPr="00CC29C1" w:rsidRDefault="000C5700" w:rsidP="00275F0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 xml:space="preserve">Comparators: no treatment and relevant active osteoporotic agent(s) </w:t>
            </w:r>
          </w:p>
        </w:tc>
        <w:tc>
          <w:tcPr>
            <w:tcW w:w="2605" w:type="dxa"/>
          </w:tcPr>
          <w:p w14:paraId="34A23061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5BEC0093" w14:textId="77777777" w:rsidTr="00275F09">
        <w:tc>
          <w:tcPr>
            <w:tcW w:w="6745" w:type="dxa"/>
          </w:tcPr>
          <w:p w14:paraId="615D8766" w14:textId="77777777" w:rsidR="000C5700" w:rsidRPr="00CC29C1" w:rsidRDefault="000C5700" w:rsidP="00275F0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Sequential therapy may be considered as intervention/comparators</w:t>
            </w:r>
          </w:p>
        </w:tc>
        <w:tc>
          <w:tcPr>
            <w:tcW w:w="2605" w:type="dxa"/>
          </w:tcPr>
          <w:p w14:paraId="5C203DB4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66C26C83" w14:textId="77777777" w:rsidTr="00275F09">
        <w:tc>
          <w:tcPr>
            <w:tcW w:w="6745" w:type="dxa"/>
          </w:tcPr>
          <w:p w14:paraId="07DEED9C" w14:textId="77777777" w:rsidR="000C5700" w:rsidRPr="00CC29C1" w:rsidRDefault="000C5700" w:rsidP="00275F0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Efficacy data from RCTs, (network) meta-analysis</w:t>
            </w:r>
          </w:p>
        </w:tc>
        <w:tc>
          <w:tcPr>
            <w:tcW w:w="2605" w:type="dxa"/>
          </w:tcPr>
          <w:p w14:paraId="0E4E23DC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542922F7" w14:textId="77777777" w:rsidTr="00275F09">
        <w:tc>
          <w:tcPr>
            <w:tcW w:w="6745" w:type="dxa"/>
          </w:tcPr>
          <w:p w14:paraId="4BC9C344" w14:textId="77777777" w:rsidR="000C5700" w:rsidRPr="00CC29C1" w:rsidRDefault="000C5700" w:rsidP="00275F0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In the absence of hip/wrist specific efficacy data, use of non-vertebral or clinical fracture efficacy data</w:t>
            </w:r>
          </w:p>
        </w:tc>
        <w:tc>
          <w:tcPr>
            <w:tcW w:w="2605" w:type="dxa"/>
          </w:tcPr>
          <w:p w14:paraId="1654F434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73B0D90E" w14:textId="77777777" w:rsidTr="00275F09">
        <w:tc>
          <w:tcPr>
            <w:tcW w:w="6745" w:type="dxa"/>
          </w:tcPr>
          <w:p w14:paraId="492F40C9" w14:textId="77777777" w:rsidR="000C5700" w:rsidRPr="00CC29C1" w:rsidRDefault="000C5700" w:rsidP="00275F0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Treatment effects after discontinuation depending on treatment</w:t>
            </w:r>
          </w:p>
        </w:tc>
        <w:tc>
          <w:tcPr>
            <w:tcW w:w="2605" w:type="dxa"/>
          </w:tcPr>
          <w:p w14:paraId="34D53DCE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6B42A487" w14:textId="77777777" w:rsidTr="00275F09">
        <w:tc>
          <w:tcPr>
            <w:tcW w:w="6745" w:type="dxa"/>
          </w:tcPr>
          <w:p w14:paraId="6283EA64" w14:textId="77777777" w:rsidR="000C5700" w:rsidRPr="00CC29C1" w:rsidRDefault="000C5700" w:rsidP="00275F0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Medication adherence as sensitivity analysis</w:t>
            </w:r>
          </w:p>
        </w:tc>
        <w:tc>
          <w:tcPr>
            <w:tcW w:w="2605" w:type="dxa"/>
          </w:tcPr>
          <w:p w14:paraId="79C3E55A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 (base case)</w:t>
            </w:r>
          </w:p>
        </w:tc>
      </w:tr>
      <w:tr w:rsidR="000C5700" w14:paraId="6334DB79" w14:textId="77777777" w:rsidTr="00275F09">
        <w:tc>
          <w:tcPr>
            <w:tcW w:w="6745" w:type="dxa"/>
          </w:tcPr>
          <w:p w14:paraId="76AED28A" w14:textId="77777777" w:rsidR="000C5700" w:rsidRPr="00CC29C1" w:rsidRDefault="000C5700" w:rsidP="00275F09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contextualSpacing w:val="0"/>
              <w:jc w:val="both"/>
              <w:rPr>
                <w:lang w:val="en-GB"/>
              </w:rPr>
            </w:pPr>
            <w:r w:rsidRPr="00CC29C1">
              <w:rPr>
                <w:lang w:val="en-GB"/>
              </w:rPr>
              <w:t>Drug costs and administration/monitoring costs</w:t>
            </w:r>
          </w:p>
        </w:tc>
        <w:tc>
          <w:tcPr>
            <w:tcW w:w="2605" w:type="dxa"/>
          </w:tcPr>
          <w:p w14:paraId="2BCFEFF2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  <w:tr w:rsidR="000C5700" w14:paraId="74B6BDDB" w14:textId="77777777" w:rsidTr="00275F09">
        <w:tc>
          <w:tcPr>
            <w:tcW w:w="6745" w:type="dxa"/>
          </w:tcPr>
          <w:p w14:paraId="7DD49283" w14:textId="77777777" w:rsidR="000C5700" w:rsidRPr="00CC29C1" w:rsidRDefault="000C5700" w:rsidP="00275F09">
            <w:pPr>
              <w:rPr>
                <w:sz w:val="24"/>
                <w:szCs w:val="24"/>
                <w:lang w:val="en-GB"/>
              </w:rPr>
            </w:pPr>
            <w:r w:rsidRPr="00CC29C1">
              <w:rPr>
                <w:sz w:val="24"/>
                <w:szCs w:val="24"/>
                <w:lang w:val="en-GB"/>
              </w:rPr>
              <w:t>Adverse events</w:t>
            </w:r>
          </w:p>
        </w:tc>
        <w:tc>
          <w:tcPr>
            <w:tcW w:w="2605" w:type="dxa"/>
          </w:tcPr>
          <w:p w14:paraId="5F059876" w14:textId="77777777" w:rsidR="000C5700" w:rsidRPr="00CC29C1" w:rsidRDefault="000C5700" w:rsidP="00275F09">
            <w:pPr>
              <w:jc w:val="center"/>
              <w:rPr>
                <w:sz w:val="24"/>
                <w:szCs w:val="24"/>
                <w:lang w:val="en-GB" w:eastAsia="fr-FR"/>
              </w:rPr>
            </w:pPr>
            <w:r w:rsidRPr="00CC29C1">
              <w:rPr>
                <w:sz w:val="24"/>
                <w:szCs w:val="24"/>
                <w:lang w:val="en-GB" w:eastAsia="fr-FR"/>
              </w:rPr>
              <w:t>YES</w:t>
            </w:r>
          </w:p>
        </w:tc>
      </w:tr>
    </w:tbl>
    <w:p w14:paraId="219E7658" w14:textId="77777777" w:rsidR="000C5700" w:rsidRDefault="000C5700" w:rsidP="000C5700">
      <w:pPr>
        <w:rPr>
          <w:lang w:val="en-GB" w:eastAsia="fr-FR"/>
        </w:rPr>
      </w:pPr>
    </w:p>
    <w:p w14:paraId="572EC424" w14:textId="77777777" w:rsidR="000C5700" w:rsidRDefault="000C5700" w:rsidP="000C5700">
      <w:pPr>
        <w:rPr>
          <w:rFonts w:ascii="Times New Roman" w:eastAsia="Times New Roman" w:hAnsi="Times New Roman" w:cs="Times New Roman"/>
          <w:b/>
          <w:lang w:val="en-GB" w:eastAsia="fr-FR"/>
        </w:rPr>
      </w:pPr>
    </w:p>
    <w:p w14:paraId="5E507D72" w14:textId="77777777" w:rsidR="000C5700" w:rsidRDefault="000C5700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  <w:r>
        <w:br w:type="page"/>
      </w:r>
    </w:p>
    <w:p w14:paraId="01928ACA" w14:textId="77777777" w:rsidR="000C5700" w:rsidRDefault="000C5700" w:rsidP="000C5700">
      <w:pPr>
        <w:pStyle w:val="Heading1"/>
      </w:pPr>
      <w:r>
        <w:lastRenderedPageBreak/>
        <w:t>Appendix B</w:t>
      </w:r>
    </w:p>
    <w:p w14:paraId="11421B8B" w14:textId="77777777" w:rsidR="00022009" w:rsidRDefault="00022009" w:rsidP="00022009">
      <w:pPr>
        <w:pStyle w:val="Heading1"/>
      </w:pPr>
    </w:p>
    <w:p w14:paraId="4606AAAF" w14:textId="679D1BD8" w:rsidR="00022009" w:rsidRPr="00770091" w:rsidRDefault="00022009" w:rsidP="00022009">
      <w:pPr>
        <w:pStyle w:val="Heading1"/>
        <w:rPr>
          <w:b w:val="0"/>
        </w:rPr>
      </w:pPr>
      <w:r>
        <w:t>Table 1</w:t>
      </w:r>
      <w:r w:rsidRPr="00CC29C1">
        <w:t>.</w:t>
      </w:r>
      <w:r w:rsidRPr="00CC29C1">
        <w:rPr>
          <w:b w:val="0"/>
        </w:rPr>
        <w:t xml:space="preserve"> </w:t>
      </w:r>
      <w:r w:rsidRPr="00770091">
        <w:rPr>
          <w:b w:val="0"/>
        </w:rPr>
        <w:t>Distributions for the probabilistic sensitivity analyses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8"/>
        <w:gridCol w:w="3312"/>
        <w:gridCol w:w="860"/>
        <w:gridCol w:w="1228"/>
        <w:gridCol w:w="3672"/>
        <w:gridCol w:w="18"/>
      </w:tblGrid>
      <w:tr w:rsidR="00022009" w:rsidRPr="003D7BBE" w14:paraId="477AEF5B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DBE5F1"/>
          </w:tcPr>
          <w:p w14:paraId="08CEE035" w14:textId="77777777" w:rsidR="00022009" w:rsidRPr="003D7BBE" w:rsidRDefault="00022009" w:rsidP="00275F09">
            <w:pPr>
              <w:pStyle w:val="BodyText"/>
              <w:spacing w:line="24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3D7BBE">
              <w:rPr>
                <w:bCs/>
                <w:sz w:val="22"/>
                <w:szCs w:val="22"/>
                <w:lang w:val="en-GB"/>
              </w:rPr>
              <w:t>Parameter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DBE5F1"/>
          </w:tcPr>
          <w:p w14:paraId="037C0290" w14:textId="77777777" w:rsidR="00022009" w:rsidRPr="003D7BBE" w:rsidRDefault="00022009" w:rsidP="00275F09">
            <w:pPr>
              <w:pStyle w:val="BodyText"/>
              <w:spacing w:line="240" w:lineRule="auto"/>
              <w:jc w:val="center"/>
              <w:rPr>
                <w:bCs/>
                <w:sz w:val="22"/>
                <w:szCs w:val="22"/>
                <w:lang w:val="en-GB"/>
              </w:rPr>
            </w:pPr>
            <w:r w:rsidRPr="003D7BBE">
              <w:rPr>
                <w:bCs/>
                <w:sz w:val="22"/>
                <w:szCs w:val="22"/>
                <w:lang w:val="en-GB"/>
              </w:rPr>
              <w:t>Distribution</w:t>
            </w:r>
          </w:p>
        </w:tc>
      </w:tr>
      <w:tr w:rsidR="00022009" w:rsidRPr="003D7BBE" w14:paraId="1B2302AB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D53DE" w14:textId="41617565" w:rsidR="00022009" w:rsidRPr="003D7BBE" w:rsidRDefault="00022009" w:rsidP="00275F09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Fracture risk</w:t>
            </w:r>
            <w:r w:rsidR="003D7BBE" w:rsidRPr="003D7BBE">
              <w:rPr>
                <w:rFonts w:ascii="Times New Roman" w:hAnsi="Times New Roman" w:cs="Times New Roman"/>
                <w:lang w:val="en-GB"/>
              </w:rPr>
              <w:t xml:space="preserve"> (at age 70-74)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75560" w14:textId="3CD5E717" w:rsidR="00022009" w:rsidRPr="003D7BBE" w:rsidRDefault="00441EFB" w:rsidP="00275F0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7BBE">
              <w:rPr>
                <w:rFonts w:ascii="Times New Roman" w:hAnsi="Times New Roman" w:cs="Times New Roman"/>
                <w:i/>
                <w:iCs/>
                <w:lang w:val="en-GB"/>
              </w:rPr>
              <w:t>Beta</w:t>
            </w:r>
          </w:p>
        </w:tc>
      </w:tr>
      <w:tr w:rsidR="00022009" w:rsidRPr="003D7BBE" w14:paraId="384BAEFA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A15D7" w14:textId="054B278A" w:rsidR="00022009" w:rsidRPr="003D7BBE" w:rsidRDefault="00022009" w:rsidP="00275F09">
            <w:pPr>
              <w:spacing w:after="0" w:line="240" w:lineRule="auto"/>
              <w:ind w:left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Hip 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4AA07" w14:textId="521392B8" w:rsidR="00022009" w:rsidRPr="003D7BBE" w:rsidRDefault="003D7BBE" w:rsidP="00275F0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</w:rPr>
              <w:t>Alpha = 14,578, Beta = 3,700,000</w:t>
            </w:r>
          </w:p>
        </w:tc>
      </w:tr>
      <w:tr w:rsidR="003D7BBE" w:rsidRPr="003D7BBE" w14:paraId="35898453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C68CC4" w14:textId="765D3FB7" w:rsidR="003D7BBE" w:rsidRPr="003D7BBE" w:rsidRDefault="003D7BBE" w:rsidP="003D7BBE">
            <w:pPr>
              <w:tabs>
                <w:tab w:val="left" w:pos="1840"/>
              </w:tabs>
              <w:spacing w:after="0" w:line="240" w:lineRule="auto"/>
              <w:ind w:left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Vertebral </w:t>
            </w:r>
            <w:r w:rsidRPr="003D7BBE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2E936" w14:textId="6C268089" w:rsidR="003D7BBE" w:rsidRPr="003D7BBE" w:rsidRDefault="003D7BBE" w:rsidP="00275F0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</w:rPr>
              <w:t>Alpha = 17,501, Beta = 3,700,000</w:t>
            </w:r>
          </w:p>
        </w:tc>
      </w:tr>
      <w:tr w:rsidR="003D7BBE" w:rsidRPr="003D7BBE" w14:paraId="40F97492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87FCA" w14:textId="12FC6A87" w:rsidR="003D7BBE" w:rsidRPr="003D7BBE" w:rsidRDefault="003D7BBE" w:rsidP="003D7BBE">
            <w:pPr>
              <w:tabs>
                <w:tab w:val="left" w:pos="1840"/>
              </w:tabs>
              <w:spacing w:after="0" w:line="240" w:lineRule="auto"/>
              <w:ind w:left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NHNV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5B55DA" w14:textId="59E5B0BB" w:rsidR="003D7BBE" w:rsidRPr="003D7BBE" w:rsidRDefault="003D7BBE" w:rsidP="00275F0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</w:rPr>
              <w:t>Alpha = 77,922, Beta = 3,700,000</w:t>
            </w:r>
          </w:p>
        </w:tc>
      </w:tr>
      <w:tr w:rsidR="00022009" w:rsidRPr="003D7BBE" w14:paraId="2D931A88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871CC" w14:textId="7F5447AB" w:rsidR="00022009" w:rsidRPr="003D7BBE" w:rsidRDefault="00022009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Increased relative risk of fractures due to osteoporosis</w:t>
            </w:r>
            <w:r w:rsidR="00441EFB" w:rsidRPr="003D7BBE">
              <w:rPr>
                <w:rFonts w:ascii="Times New Roman" w:hAnsi="Times New Roman" w:cs="Times New Roman"/>
                <w:lang w:val="en-GB"/>
              </w:rPr>
              <w:t xml:space="preserve"> (at </w:t>
            </w:r>
            <w:r w:rsidR="003D7BBE" w:rsidRPr="003D7BBE">
              <w:rPr>
                <w:rFonts w:ascii="Times New Roman" w:hAnsi="Times New Roman" w:cs="Times New Roman"/>
                <w:lang w:val="en-GB"/>
              </w:rPr>
              <w:t>age 70-79</w:t>
            </w:r>
            <w:r w:rsidR="00441EFB" w:rsidRPr="003D7BB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29A38" w14:textId="1E08334D" w:rsidR="00022009" w:rsidRPr="003D7BBE" w:rsidRDefault="00022009" w:rsidP="00275F09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7BBE">
              <w:rPr>
                <w:rFonts w:ascii="Times New Roman" w:hAnsi="Times New Roman" w:cs="Times New Roman"/>
                <w:i/>
                <w:iCs/>
                <w:lang w:val="en-GB"/>
              </w:rPr>
              <w:t>Log normal</w:t>
            </w:r>
          </w:p>
        </w:tc>
      </w:tr>
      <w:tr w:rsidR="00441EFB" w:rsidRPr="003D7BBE" w14:paraId="3CDB773F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5854F" w14:textId="252CDBA4" w:rsidR="00441EFB" w:rsidRPr="003D7BBE" w:rsidRDefault="00441EFB" w:rsidP="00275F09">
            <w:pPr>
              <w:spacing w:after="0" w:line="240" w:lineRule="auto"/>
              <w:ind w:left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Hip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804C2" w14:textId="179BA6B9" w:rsidR="00441EFB" w:rsidRPr="003D7BBE" w:rsidRDefault="00441EFB" w:rsidP="00275F0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an = 0.813, SD = 0.033</w:t>
            </w:r>
          </w:p>
        </w:tc>
      </w:tr>
      <w:tr w:rsidR="00441EFB" w:rsidRPr="003D7BBE" w14:paraId="018312F1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7A5D81" w14:textId="37556D51" w:rsidR="00441EFB" w:rsidRPr="003D7BBE" w:rsidRDefault="00441EFB" w:rsidP="00275F09">
            <w:pPr>
              <w:spacing w:after="0" w:line="240" w:lineRule="auto"/>
              <w:ind w:left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Vertebral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1DDB3" w14:textId="5F6B2FF2" w:rsidR="00441EFB" w:rsidRPr="003D7BBE" w:rsidRDefault="00441EFB" w:rsidP="00275F0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an = 0.572, SD = 0.186</w:t>
            </w:r>
          </w:p>
        </w:tc>
      </w:tr>
      <w:tr w:rsidR="00441EFB" w:rsidRPr="003D7BBE" w14:paraId="6179955D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0433B" w14:textId="1B7D0A69" w:rsidR="00441EFB" w:rsidRPr="003D7BBE" w:rsidRDefault="00441EFB" w:rsidP="00275F09">
            <w:pPr>
              <w:spacing w:after="0" w:line="240" w:lineRule="auto"/>
              <w:ind w:left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NHNV 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FF6BD" w14:textId="228E2A99" w:rsidR="00441EFB" w:rsidRPr="003D7BBE" w:rsidRDefault="00441EFB" w:rsidP="00275F09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an = 0.476, SD = 0.055</w:t>
            </w:r>
          </w:p>
        </w:tc>
      </w:tr>
      <w:tr w:rsidR="00022009" w:rsidRPr="003D7BBE" w14:paraId="06122769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4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623D2E" w14:textId="14E8808B" w:rsidR="00022009" w:rsidRPr="003D7BBE" w:rsidRDefault="00022009" w:rsidP="00275F09">
            <w:pPr>
              <w:spacing w:after="0" w:line="240" w:lineRule="auto"/>
              <w:ind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Treatment </w:t>
            </w:r>
            <w:r w:rsidR="00157F3E" w:rsidRPr="003D7BBE">
              <w:rPr>
                <w:rFonts w:ascii="Times New Roman" w:hAnsi="Times New Roman" w:cs="Times New Roman"/>
                <w:lang w:val="en-GB"/>
              </w:rPr>
              <w:t>relative risk reduction</w:t>
            </w:r>
          </w:p>
        </w:tc>
        <w:tc>
          <w:tcPr>
            <w:tcW w:w="4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D1CF80" w14:textId="3BA4E1BF" w:rsidR="00022009" w:rsidRPr="003D7BBE" w:rsidRDefault="00157F3E" w:rsidP="00275F09">
            <w:pPr>
              <w:spacing w:after="0" w:line="240" w:lineRule="auto"/>
              <w:ind w:left="1064" w:right="-1204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7BBE">
              <w:rPr>
                <w:rFonts w:ascii="Times New Roman" w:hAnsi="Times New Roman" w:cs="Times New Roman"/>
                <w:i/>
                <w:iCs/>
                <w:lang w:val="en-GB"/>
              </w:rPr>
              <w:t xml:space="preserve">    </w:t>
            </w:r>
            <w:r w:rsidR="00022009" w:rsidRPr="003D7BBE">
              <w:rPr>
                <w:rFonts w:ascii="Times New Roman" w:hAnsi="Times New Roman" w:cs="Times New Roman"/>
                <w:i/>
                <w:iCs/>
                <w:lang w:val="en-GB"/>
              </w:rPr>
              <w:t>Log normal</w:t>
            </w:r>
          </w:p>
        </w:tc>
      </w:tr>
      <w:tr w:rsidR="002A3B6B" w:rsidRPr="003D7BBE" w14:paraId="0E6E085C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5D9AE0" w14:textId="6C3D3DDD" w:rsidR="002A3B6B" w:rsidRPr="003D7BBE" w:rsidRDefault="002A3B6B" w:rsidP="002A3B6B">
            <w:pPr>
              <w:spacing w:after="0" w:line="240" w:lineRule="auto"/>
              <w:ind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    ABL – hip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B66A7" w14:textId="18AB4B9C" w:rsidR="002A3B6B" w:rsidRPr="003D7BBE" w:rsidRDefault="002A3B6B" w:rsidP="002A3B6B">
            <w:pPr>
              <w:spacing w:after="0" w:line="240" w:lineRule="auto"/>
              <w:ind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Mean = 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>-0.562</w:t>
            </w:r>
            <w:r w:rsidRPr="003D7BBE">
              <w:rPr>
                <w:rFonts w:ascii="Times New Roman" w:hAnsi="Times New Roman" w:cs="Times New Roman"/>
                <w:lang w:val="en-GB"/>
              </w:rPr>
              <w:t xml:space="preserve">, SD = 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>0.291</w:t>
            </w:r>
          </w:p>
        </w:tc>
      </w:tr>
      <w:tr w:rsidR="002A3B6B" w:rsidRPr="003D7BBE" w14:paraId="247845F3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4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A68A19" w14:textId="0B3C48D4" w:rsidR="002A3B6B" w:rsidRPr="003D7BBE" w:rsidRDefault="002A3B6B" w:rsidP="002A3B6B">
            <w:pPr>
              <w:spacing w:after="0" w:line="240" w:lineRule="auto"/>
              <w:ind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    ABL – vertebral </w:t>
            </w:r>
          </w:p>
        </w:tc>
        <w:tc>
          <w:tcPr>
            <w:tcW w:w="4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0C9335" w14:textId="15AFC035" w:rsidR="002A3B6B" w:rsidRPr="003D7BBE" w:rsidRDefault="002A3B6B" w:rsidP="002A3B6B">
            <w:pPr>
              <w:spacing w:after="0" w:line="240" w:lineRule="auto"/>
              <w:ind w:left="1064"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Mean = 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>-1.966</w:t>
            </w:r>
            <w:r w:rsidRPr="003D7BBE">
              <w:rPr>
                <w:rFonts w:ascii="Times New Roman" w:hAnsi="Times New Roman" w:cs="Times New Roman"/>
                <w:lang w:val="en-GB"/>
              </w:rPr>
              <w:t>, SD =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 xml:space="preserve"> 0.517</w:t>
            </w:r>
          </w:p>
        </w:tc>
      </w:tr>
      <w:tr w:rsidR="002A3B6B" w:rsidRPr="003D7BBE" w14:paraId="7B97376D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4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6FFBCD" w14:textId="5FA6C3E1" w:rsidR="002A3B6B" w:rsidRPr="003D7BBE" w:rsidRDefault="002A3B6B" w:rsidP="002A3B6B">
            <w:pPr>
              <w:spacing w:after="0" w:line="240" w:lineRule="auto"/>
              <w:ind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    ABL – NHNV </w:t>
            </w:r>
          </w:p>
        </w:tc>
        <w:tc>
          <w:tcPr>
            <w:tcW w:w="4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1BCD14" w14:textId="04EED7E9" w:rsidR="002A3B6B" w:rsidRPr="003D7BBE" w:rsidRDefault="002A3B6B" w:rsidP="002A3B6B">
            <w:pPr>
              <w:spacing w:after="0" w:line="240" w:lineRule="auto"/>
              <w:ind w:left="1064"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Mean = 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>-1.204</w:t>
            </w:r>
            <w:r w:rsidRPr="003D7BBE">
              <w:rPr>
                <w:rFonts w:ascii="Times New Roman" w:hAnsi="Times New Roman" w:cs="Times New Roman"/>
                <w:lang w:val="en-GB"/>
              </w:rPr>
              <w:t>, SD =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 xml:space="preserve"> 0.358</w:t>
            </w:r>
          </w:p>
        </w:tc>
      </w:tr>
      <w:tr w:rsidR="002A3B6B" w:rsidRPr="003D7BBE" w14:paraId="526E25C2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4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365585" w14:textId="55472030" w:rsidR="002A3B6B" w:rsidRPr="003D7BBE" w:rsidRDefault="002A3B6B" w:rsidP="002A3B6B">
            <w:pPr>
              <w:spacing w:after="0" w:line="240" w:lineRule="auto"/>
              <w:ind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    ALN – hip </w:t>
            </w:r>
          </w:p>
        </w:tc>
        <w:tc>
          <w:tcPr>
            <w:tcW w:w="4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7BB227" w14:textId="7F8D1963" w:rsidR="002A3B6B" w:rsidRPr="003D7BBE" w:rsidRDefault="002A3B6B" w:rsidP="002A3B6B">
            <w:pPr>
              <w:spacing w:after="0" w:line="240" w:lineRule="auto"/>
              <w:ind w:left="1064"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Mean = 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>-0.478</w:t>
            </w:r>
            <w:r w:rsidRPr="003D7BBE">
              <w:rPr>
                <w:rFonts w:ascii="Times New Roman" w:hAnsi="Times New Roman" w:cs="Times New Roman"/>
                <w:lang w:val="en-GB"/>
              </w:rPr>
              <w:t>, SD =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 xml:space="preserve"> 0.229</w:t>
            </w:r>
          </w:p>
        </w:tc>
      </w:tr>
      <w:tr w:rsidR="002A3B6B" w:rsidRPr="003D7BBE" w14:paraId="033F6299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4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9C4D6" w14:textId="1811A03F" w:rsidR="002A3B6B" w:rsidRPr="003D7BBE" w:rsidRDefault="002A3B6B" w:rsidP="002A3B6B">
            <w:pPr>
              <w:spacing w:after="0" w:line="240" w:lineRule="auto"/>
              <w:ind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    ALN – vertebral </w:t>
            </w:r>
          </w:p>
        </w:tc>
        <w:tc>
          <w:tcPr>
            <w:tcW w:w="4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D1232E" w14:textId="33808AA9" w:rsidR="002A3B6B" w:rsidRPr="003D7BBE" w:rsidRDefault="002A3B6B" w:rsidP="002A3B6B">
            <w:pPr>
              <w:spacing w:after="0" w:line="240" w:lineRule="auto"/>
              <w:ind w:left="1064"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Mean = 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>-0.580</w:t>
            </w:r>
            <w:r w:rsidRPr="003D7BBE">
              <w:rPr>
                <w:rFonts w:ascii="Times New Roman" w:hAnsi="Times New Roman" w:cs="Times New Roman"/>
                <w:lang w:val="en-GB"/>
              </w:rPr>
              <w:t>, SD =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 xml:space="preserve"> 0.100</w:t>
            </w:r>
          </w:p>
        </w:tc>
      </w:tr>
      <w:tr w:rsidR="002A3B6B" w:rsidRPr="003D7BBE" w14:paraId="370C830F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41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6349D" w14:textId="1614FA94" w:rsidR="002A3B6B" w:rsidRPr="003D7BBE" w:rsidRDefault="002A3B6B" w:rsidP="002A3B6B">
            <w:pPr>
              <w:spacing w:after="0" w:line="240" w:lineRule="auto"/>
              <w:ind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    ALN – NHNV </w:t>
            </w:r>
          </w:p>
        </w:tc>
        <w:tc>
          <w:tcPr>
            <w:tcW w:w="49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D4B3F" w14:textId="4945894E" w:rsidR="002A3B6B" w:rsidRPr="003D7BBE" w:rsidRDefault="002A3B6B" w:rsidP="002A3B6B">
            <w:pPr>
              <w:spacing w:after="0" w:line="240" w:lineRule="auto"/>
              <w:ind w:left="1064" w:right="-1204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   Mean = 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>-0.211</w:t>
            </w:r>
            <w:r w:rsidRPr="003D7BBE">
              <w:rPr>
                <w:rFonts w:ascii="Times New Roman" w:hAnsi="Times New Roman" w:cs="Times New Roman"/>
                <w:lang w:val="en-GB"/>
              </w:rPr>
              <w:t>, SD =</w:t>
            </w:r>
            <w:r w:rsidR="0067204B" w:rsidRPr="003D7BBE">
              <w:rPr>
                <w:rFonts w:ascii="Times New Roman" w:hAnsi="Times New Roman" w:cs="Times New Roman"/>
                <w:lang w:val="en-GB"/>
              </w:rPr>
              <w:t xml:space="preserve"> 0.091</w:t>
            </w:r>
          </w:p>
        </w:tc>
      </w:tr>
      <w:tr w:rsidR="00441EFB" w:rsidRPr="003D7BBE" w14:paraId="424E065D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EACAF" w14:textId="336375B2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Excess mortality after fractures 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35843" w14:textId="29EDF75D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7BBE">
              <w:rPr>
                <w:rFonts w:ascii="Times New Roman" w:hAnsi="Times New Roman" w:cs="Times New Roman"/>
                <w:i/>
                <w:iCs/>
                <w:lang w:val="en-GB"/>
              </w:rPr>
              <w:t xml:space="preserve">Log normal </w:t>
            </w:r>
          </w:p>
        </w:tc>
      </w:tr>
      <w:tr w:rsidR="00441EFB" w:rsidRPr="003D7BBE" w14:paraId="1E4202CC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51DFE" w14:textId="0CBE67F9" w:rsidR="00441EFB" w:rsidRPr="003D7BBE" w:rsidRDefault="00441EFB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Hip, vertebral, 0-6 months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AC68ED" w14:textId="4E90B6B7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 xml:space="preserve">Mean = 1.512, SD = 0.128 </w:t>
            </w:r>
          </w:p>
        </w:tc>
      </w:tr>
      <w:tr w:rsidR="00441EFB" w:rsidRPr="003D7BBE" w14:paraId="0A3CC113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1C8A31" w14:textId="41993C76" w:rsidR="00441EFB" w:rsidRPr="003D7BBE" w:rsidRDefault="00441EFB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Hip, vertebral, 7-12 months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EE4795" w14:textId="403816A6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an = 0.562, SD = 0.106</w:t>
            </w:r>
          </w:p>
        </w:tc>
      </w:tr>
      <w:tr w:rsidR="00441EFB" w:rsidRPr="003D7BBE" w14:paraId="4FF5D6E8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583D77" w14:textId="15FE6A0D" w:rsidR="00441EFB" w:rsidRPr="003D7BBE" w:rsidRDefault="00441EFB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Hip, vertebral, subsequent years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ADB24" w14:textId="0108AD16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an = 0.576, SD = 0.150</w:t>
            </w:r>
          </w:p>
        </w:tc>
      </w:tr>
      <w:tr w:rsidR="003D7BBE" w:rsidRPr="003D7BBE" w14:paraId="3B642598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C4EBE" w14:textId="43A35DDD" w:rsidR="003D7BBE" w:rsidRPr="003D7BBE" w:rsidRDefault="003D7BBE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Other, 1</w:t>
            </w:r>
            <w:r w:rsidRPr="003D7BBE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3D7BBE">
              <w:rPr>
                <w:rFonts w:ascii="Times New Roman" w:hAnsi="Times New Roman" w:cs="Times New Roman"/>
                <w:lang w:val="en-GB"/>
              </w:rPr>
              <w:t xml:space="preserve"> year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25B381" w14:textId="2952DE8F" w:rsidR="003D7BBE" w:rsidRPr="003D7BBE" w:rsidRDefault="003D7BBE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an = 0.322, SD = 0.081</w:t>
            </w:r>
          </w:p>
        </w:tc>
      </w:tr>
      <w:tr w:rsidR="00441EFB" w:rsidRPr="003D7BBE" w14:paraId="305FBF4A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D763A" w14:textId="0D1B013C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Effects of fracture on utilities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0D46BD" w14:textId="00E02469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  <w:i/>
                <w:iCs/>
                <w:lang w:val="en-GB"/>
              </w:rPr>
            </w:pPr>
            <w:r w:rsidRPr="003D7BBE">
              <w:rPr>
                <w:rFonts w:ascii="Times New Roman" w:hAnsi="Times New Roman" w:cs="Times New Roman"/>
                <w:i/>
                <w:iCs/>
                <w:lang w:val="en-GB"/>
              </w:rPr>
              <w:t>Beta</w:t>
            </w:r>
          </w:p>
        </w:tc>
      </w:tr>
      <w:tr w:rsidR="00441EFB" w:rsidRPr="003D7BBE" w14:paraId="79201E61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E52CCF" w14:textId="6BDB1C59" w:rsidR="00441EFB" w:rsidRPr="003D7BBE" w:rsidRDefault="00441EFB" w:rsidP="00441EFB">
            <w:pPr>
              <w:tabs>
                <w:tab w:val="center" w:pos="1465"/>
              </w:tabs>
              <w:spacing w:after="0" w:line="240" w:lineRule="auto"/>
              <w:ind w:left="4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Hip, 1</w:t>
            </w:r>
            <w:r w:rsidRPr="003D7BBE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3D7BBE">
              <w:rPr>
                <w:rFonts w:ascii="Times New Roman" w:hAnsi="Times New Roman" w:cs="Times New Roman"/>
                <w:lang w:val="en-GB"/>
              </w:rPr>
              <w:t xml:space="preserve"> year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F4B712" w14:textId="4E14220C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7BBE">
              <w:rPr>
                <w:rFonts w:ascii="Times New Roman" w:hAnsi="Times New Roman" w:cs="Times New Roman"/>
              </w:rPr>
              <w:t>Alpha = 1307, Beta = 1070</w:t>
            </w:r>
          </w:p>
        </w:tc>
      </w:tr>
      <w:tr w:rsidR="00441EFB" w:rsidRPr="003D7BBE" w14:paraId="38495008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61B0DD" w14:textId="588E18F3" w:rsidR="00441EFB" w:rsidRPr="003D7BBE" w:rsidRDefault="00441EFB" w:rsidP="00441EFB">
            <w:pPr>
              <w:tabs>
                <w:tab w:val="center" w:pos="1465"/>
              </w:tabs>
              <w:spacing w:after="0" w:line="240" w:lineRule="auto"/>
              <w:ind w:left="4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Hip, subsequent years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AE1E8" w14:textId="1F2DFA5A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7BBE">
              <w:rPr>
                <w:rFonts w:ascii="Times New Roman" w:hAnsi="Times New Roman" w:cs="Times New Roman"/>
              </w:rPr>
              <w:t xml:space="preserve">Alpha = 636, Beta = 104 </w:t>
            </w:r>
          </w:p>
        </w:tc>
      </w:tr>
      <w:tr w:rsidR="00441EFB" w:rsidRPr="003D7BBE" w14:paraId="3969D071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ADD45" w14:textId="4FDB7B31" w:rsidR="00441EFB" w:rsidRPr="003D7BBE" w:rsidRDefault="00441EFB" w:rsidP="00441EFB">
            <w:pPr>
              <w:tabs>
                <w:tab w:val="center" w:pos="1465"/>
              </w:tabs>
              <w:spacing w:after="0" w:line="240" w:lineRule="auto"/>
              <w:ind w:left="4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Vertebral, 1</w:t>
            </w:r>
            <w:r w:rsidRPr="003D7BBE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3D7BBE">
              <w:rPr>
                <w:rFonts w:ascii="Times New Roman" w:hAnsi="Times New Roman" w:cs="Times New Roman"/>
                <w:lang w:val="en-GB"/>
              </w:rPr>
              <w:t xml:space="preserve"> year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478945" w14:textId="694BFA7F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7BBE">
              <w:rPr>
                <w:rFonts w:ascii="Times New Roman" w:hAnsi="Times New Roman" w:cs="Times New Roman"/>
              </w:rPr>
              <w:t>Alpha = 909, Beta = 428</w:t>
            </w:r>
          </w:p>
        </w:tc>
      </w:tr>
      <w:tr w:rsidR="00441EFB" w:rsidRPr="003D7BBE" w14:paraId="71643849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93EAD" w14:textId="4BCCE99A" w:rsidR="00441EFB" w:rsidRPr="003D7BBE" w:rsidRDefault="00441EFB" w:rsidP="00441EFB">
            <w:pPr>
              <w:tabs>
                <w:tab w:val="center" w:pos="1465"/>
              </w:tabs>
              <w:spacing w:after="0" w:line="240" w:lineRule="auto"/>
              <w:ind w:left="4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Vertebral, subsequent years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633F6" w14:textId="735F13AC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7BBE">
              <w:rPr>
                <w:rFonts w:ascii="Times New Roman" w:hAnsi="Times New Roman" w:cs="Times New Roman"/>
              </w:rPr>
              <w:t>Alpha = 666, Beta = 118</w:t>
            </w:r>
          </w:p>
        </w:tc>
      </w:tr>
      <w:tr w:rsidR="00441EFB" w:rsidRPr="003D7BBE" w14:paraId="1AE0FA7D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D03325" w14:textId="72D28606" w:rsidR="00441EFB" w:rsidRPr="003D7BBE" w:rsidRDefault="00441EFB" w:rsidP="00441EFB">
            <w:pPr>
              <w:tabs>
                <w:tab w:val="center" w:pos="1465"/>
              </w:tabs>
              <w:spacing w:after="0" w:line="240" w:lineRule="auto"/>
              <w:ind w:left="4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NHNV, 1</w:t>
            </w:r>
            <w:r w:rsidRPr="003D7BBE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3D7BBE">
              <w:rPr>
                <w:rFonts w:ascii="Times New Roman" w:hAnsi="Times New Roman" w:cs="Times New Roman"/>
                <w:lang w:val="en-GB"/>
              </w:rPr>
              <w:t xml:space="preserve"> year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46D833" w14:textId="554825B2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7BBE">
              <w:rPr>
                <w:rFonts w:ascii="Times New Roman" w:hAnsi="Times New Roman" w:cs="Times New Roman"/>
              </w:rPr>
              <w:t>Alpha = 26, Beta = 7</w:t>
            </w:r>
          </w:p>
        </w:tc>
      </w:tr>
      <w:tr w:rsidR="00441EFB" w:rsidRPr="003D7BBE" w14:paraId="49EAB697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65EB5" w14:textId="5B6FB0FD" w:rsidR="00441EFB" w:rsidRPr="003D7BBE" w:rsidRDefault="00441EFB" w:rsidP="00441EFB">
            <w:pPr>
              <w:tabs>
                <w:tab w:val="center" w:pos="1465"/>
              </w:tabs>
              <w:spacing w:after="0" w:line="240" w:lineRule="auto"/>
              <w:ind w:left="417"/>
              <w:jc w:val="both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NHNV, subsequent years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9C22AA" w14:textId="67D3E75E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</w:rPr>
            </w:pPr>
            <w:r w:rsidRPr="003D7BBE">
              <w:rPr>
                <w:rFonts w:ascii="Times New Roman" w:hAnsi="Times New Roman" w:cs="Times New Roman"/>
              </w:rPr>
              <w:t>Alpha = 9, Beta = 0.47</w:t>
            </w:r>
          </w:p>
        </w:tc>
      </w:tr>
      <w:tr w:rsidR="00441EFB" w:rsidRPr="003D7BBE" w14:paraId="78CA3EC8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A0A3C7" w14:textId="77777777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Fracture costs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7FF4E" w14:textId="77777777" w:rsidR="00441EFB" w:rsidRPr="003D7BBE" w:rsidRDefault="00441EFB" w:rsidP="00441EFB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441EFB" w:rsidRPr="003D7BBE" w14:paraId="0492C502" w14:textId="77777777" w:rsidTr="00850F88">
        <w:trPr>
          <w:gridBefore w:val="1"/>
          <w:gridAfter w:val="1"/>
          <w:wBefore w:w="108" w:type="dxa"/>
          <w:wAfter w:w="18" w:type="dxa"/>
          <w:jc w:val="center"/>
        </w:trPr>
        <w:tc>
          <w:tcPr>
            <w:tcW w:w="54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76AA2" w14:textId="649334D5" w:rsidR="00441EFB" w:rsidRPr="003D7BBE" w:rsidRDefault="00441EFB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Cost of a fracture</w:t>
            </w:r>
          </w:p>
        </w:tc>
        <w:tc>
          <w:tcPr>
            <w:tcW w:w="36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27296" w14:textId="1867A81A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</w:rPr>
            </w:pPr>
            <w:r w:rsidRPr="003D7BBE">
              <w:rPr>
                <w:rFonts w:ascii="Times New Roman" w:hAnsi="Times New Roman" w:cs="Times New Roman"/>
                <w:i/>
                <w:iCs/>
                <w:lang w:val="en-GB"/>
              </w:rPr>
              <w:t>Normal (SD=20% of the mean)</w:t>
            </w:r>
          </w:p>
        </w:tc>
      </w:tr>
      <w:tr w:rsidR="00441EFB" w:rsidRPr="008A17C2" w14:paraId="27894DD1" w14:textId="77777777" w:rsidTr="00441EFB">
        <w:tblPrEx>
          <w:jc w:val="left"/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F2E6CE" w14:textId="3D7CA48F" w:rsidR="00441EFB" w:rsidRPr="003D7BBE" w:rsidRDefault="00441EFB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Hip, 1</w:t>
            </w:r>
            <w:r w:rsidRPr="003D7BBE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3D7BBE">
              <w:rPr>
                <w:rFonts w:ascii="Times New Roman" w:hAnsi="Times New Roman" w:cs="Times New Roman"/>
                <w:lang w:val="en-GB"/>
              </w:rPr>
              <w:t xml:space="preserve"> year</w:t>
            </w:r>
          </w:p>
        </w:tc>
        <w:tc>
          <w:tcPr>
            <w:tcW w:w="5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8D5881" w14:textId="2528188F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an = 119,613, SD = 23,923 (50-64 y), Mean = 75,658, SD = 15,132 (65+ y)</w:t>
            </w:r>
          </w:p>
        </w:tc>
      </w:tr>
      <w:tr w:rsidR="00441EFB" w:rsidRPr="008A17C2" w14:paraId="405590DA" w14:textId="77777777" w:rsidTr="00441EFB">
        <w:tblPrEx>
          <w:jc w:val="left"/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7B15A1" w14:textId="435889BD" w:rsidR="00441EFB" w:rsidRPr="003D7BBE" w:rsidRDefault="00441EFB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Vertebral, 1</w:t>
            </w:r>
            <w:r w:rsidRPr="003D7BBE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3D7BBE">
              <w:rPr>
                <w:rFonts w:ascii="Times New Roman" w:hAnsi="Times New Roman" w:cs="Times New Roman"/>
                <w:lang w:val="en-GB"/>
              </w:rPr>
              <w:t xml:space="preserve"> year</w:t>
            </w:r>
          </w:p>
        </w:tc>
        <w:tc>
          <w:tcPr>
            <w:tcW w:w="5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F99EFF" w14:textId="30C362C1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an = 60,459, SD = 12,092 (50-64 y), Mean = 35,006, SD = 7001, (65+ y)</w:t>
            </w:r>
          </w:p>
        </w:tc>
      </w:tr>
      <w:tr w:rsidR="00441EFB" w:rsidRPr="008A17C2" w14:paraId="43E4235B" w14:textId="77777777" w:rsidTr="00441EFB">
        <w:tblPrEx>
          <w:jc w:val="left"/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A2CA79" w14:textId="60FC8CD9" w:rsidR="00441EFB" w:rsidRPr="003D7BBE" w:rsidRDefault="00441EFB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NHNV, 1</w:t>
            </w:r>
            <w:r w:rsidRPr="003D7BBE">
              <w:rPr>
                <w:rFonts w:ascii="Times New Roman" w:hAnsi="Times New Roman" w:cs="Times New Roman"/>
                <w:vertAlign w:val="superscript"/>
                <w:lang w:val="en-GB"/>
              </w:rPr>
              <w:t>st</w:t>
            </w:r>
            <w:r w:rsidRPr="003D7BBE">
              <w:rPr>
                <w:rFonts w:ascii="Times New Roman" w:hAnsi="Times New Roman" w:cs="Times New Roman"/>
                <w:lang w:val="en-GB"/>
              </w:rPr>
              <w:t xml:space="preserve"> year</w:t>
            </w:r>
          </w:p>
        </w:tc>
        <w:tc>
          <w:tcPr>
            <w:tcW w:w="5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3E3E2D" w14:textId="1F0227F3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an = 29,013, SD = 5,803 (50-64 y), Mean = 31,764, SD = 6353 (65+ y)</w:t>
            </w:r>
          </w:p>
        </w:tc>
      </w:tr>
      <w:tr w:rsidR="00441EFB" w:rsidRPr="008A17C2" w14:paraId="4128C5AA" w14:textId="77777777" w:rsidTr="00441EFB">
        <w:tblPrEx>
          <w:jc w:val="left"/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8F087" w14:textId="7EC62C91" w:rsidR="00441EFB" w:rsidRPr="003D7BBE" w:rsidRDefault="00441EFB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Hip, subsequent years</w:t>
            </w:r>
          </w:p>
        </w:tc>
        <w:tc>
          <w:tcPr>
            <w:tcW w:w="5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05058" w14:textId="5B194849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Commercial: Mean = 10,804, SD = 2,161 (year 2), Mean = 7550, SD = 1510 (year 3), Mean = 5947, SD = 1189 (year 4), Mean = 3555, SD = 11 (year 5+)</w:t>
            </w:r>
          </w:p>
          <w:p w14:paraId="75E72FFC" w14:textId="0A129A2A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dicare: Mean = 7654, SD = 1531 (year 2), mean = 5688, SD = 1138 (year 3), mean = 4052, SD = 810 (year 4), mean = 2898, SD = 580 (year 5+)</w:t>
            </w:r>
          </w:p>
        </w:tc>
      </w:tr>
      <w:tr w:rsidR="00441EFB" w:rsidRPr="008A17C2" w14:paraId="151F6186" w14:textId="77777777" w:rsidTr="00441EFB">
        <w:tblPrEx>
          <w:jc w:val="left"/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3F2FB" w14:textId="6B30E864" w:rsidR="00441EFB" w:rsidRPr="003D7BBE" w:rsidRDefault="00441EFB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lastRenderedPageBreak/>
              <w:t>Vertebral, subsequent years</w:t>
            </w:r>
          </w:p>
        </w:tc>
        <w:tc>
          <w:tcPr>
            <w:tcW w:w="5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D7A6C" w14:textId="61155FD4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Commercial: Mean = 8196, SD = 1639 (year 2), Mean = 4528, SD = 906 (year 3), mean = 2566, SD = 513 (year 4), mean = 1,746, SD = 349 (year 5)</w:t>
            </w:r>
          </w:p>
          <w:p w14:paraId="024E6904" w14:textId="1DEA6E24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dicare: Mean = 5760, SD = 1152 (year 2), Mean = 4094, SD = 819 (year 3), Mean = 2982, SD = 586 (year 4), Mean = 2,170, SD = 434 (year 5)</w:t>
            </w:r>
          </w:p>
        </w:tc>
      </w:tr>
      <w:tr w:rsidR="00441EFB" w:rsidRPr="008A17C2" w14:paraId="1D72B293" w14:textId="77777777" w:rsidTr="00441EFB">
        <w:tblPrEx>
          <w:jc w:val="left"/>
          <w:tblBorders>
            <w:top w:val="none" w:sz="0" w:space="0" w:color="auto"/>
            <w:left w:val="none" w:sz="0" w:space="0" w:color="auto"/>
            <w:right w:val="none" w:sz="0" w:space="0" w:color="auto"/>
          </w:tblBorders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ED0574" w14:textId="146DA1B6" w:rsidR="00441EFB" w:rsidRPr="003D7BBE" w:rsidRDefault="00441EFB" w:rsidP="00441EFB">
            <w:pPr>
              <w:spacing w:after="0" w:line="240" w:lineRule="auto"/>
              <w:ind w:firstLine="417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NHNV, subsequent years</w:t>
            </w:r>
          </w:p>
        </w:tc>
        <w:tc>
          <w:tcPr>
            <w:tcW w:w="57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F737B0" w14:textId="28FA723D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Commercial: Mean = 1757, SD = 351 (year 2), Mean = 1097, SD = 219 (year 3), Mean = 642, SD = 128 (year 4), Mean = 377, SD = 75 (year 5)</w:t>
            </w:r>
          </w:p>
          <w:p w14:paraId="11204138" w14:textId="1DD789D7" w:rsidR="00441EFB" w:rsidRPr="003D7BBE" w:rsidRDefault="00441EFB" w:rsidP="00441EFB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3D7BBE">
              <w:rPr>
                <w:rFonts w:ascii="Times New Roman" w:hAnsi="Times New Roman" w:cs="Times New Roman"/>
                <w:lang w:val="en-GB"/>
              </w:rPr>
              <w:t>Medicare: Mean = 2340, SD = 468 (year 2), Mean = 2025, SD = 405 (year 3), Mean = 1335, SD = 267 (year 4), mean = 1263, SD = 253 (year 5)</w:t>
            </w:r>
          </w:p>
        </w:tc>
      </w:tr>
    </w:tbl>
    <w:p w14:paraId="0D9C800C" w14:textId="77777777" w:rsidR="00022009" w:rsidRPr="001E05ED" w:rsidRDefault="00022009" w:rsidP="00A45B6A">
      <w:pPr>
        <w:spacing w:line="480" w:lineRule="auto"/>
        <w:rPr>
          <w:rFonts w:ascii="Times New Roman" w:hAnsi="Times New Roman" w:cs="Times New Roman"/>
          <w:bCs/>
          <w:i/>
          <w:sz w:val="18"/>
          <w:szCs w:val="18"/>
          <w:lang w:val="en-GB" w:eastAsia="fr-FR"/>
        </w:rPr>
      </w:pPr>
    </w:p>
    <w:p w14:paraId="47E9072E" w14:textId="7C2FF695" w:rsidR="00022009" w:rsidRPr="00A45B6A" w:rsidRDefault="00022009" w:rsidP="00022009">
      <w:pPr>
        <w:spacing w:line="480" w:lineRule="auto"/>
        <w:rPr>
          <w:rFonts w:ascii="Times New Roman" w:hAnsi="Times New Roman" w:cs="Times New Roman"/>
          <w:bCs/>
          <w:i/>
          <w:lang w:val="fr-BE" w:eastAsia="fr-FR"/>
        </w:rPr>
      </w:pPr>
      <w:r w:rsidRPr="00A45B6A">
        <w:rPr>
          <w:rFonts w:ascii="Times New Roman" w:hAnsi="Times New Roman" w:cs="Times New Roman"/>
          <w:bCs/>
          <w:i/>
          <w:lang w:val="fr-BE" w:eastAsia="fr-FR"/>
        </w:rPr>
        <w:t>NHNV non-hip non-</w:t>
      </w:r>
      <w:proofErr w:type="spellStart"/>
      <w:r w:rsidRPr="00A45B6A">
        <w:rPr>
          <w:rFonts w:ascii="Times New Roman" w:hAnsi="Times New Roman" w:cs="Times New Roman"/>
          <w:bCs/>
          <w:i/>
          <w:lang w:val="fr-BE" w:eastAsia="fr-FR"/>
        </w:rPr>
        <w:t>vertebral</w:t>
      </w:r>
      <w:proofErr w:type="spellEnd"/>
      <w:r w:rsidRPr="00A45B6A">
        <w:rPr>
          <w:rFonts w:ascii="Times New Roman" w:hAnsi="Times New Roman" w:cs="Times New Roman"/>
          <w:bCs/>
          <w:i/>
          <w:lang w:val="fr-BE" w:eastAsia="fr-FR"/>
        </w:rPr>
        <w:t>, S</w:t>
      </w:r>
      <w:r w:rsidR="003D7BBE">
        <w:rPr>
          <w:rFonts w:ascii="Times New Roman" w:hAnsi="Times New Roman" w:cs="Times New Roman"/>
          <w:bCs/>
          <w:i/>
          <w:lang w:val="fr-BE" w:eastAsia="fr-FR"/>
        </w:rPr>
        <w:t>D</w:t>
      </w:r>
      <w:r w:rsidRPr="00A45B6A">
        <w:rPr>
          <w:rFonts w:ascii="Times New Roman" w:hAnsi="Times New Roman" w:cs="Times New Roman"/>
          <w:bCs/>
          <w:i/>
          <w:lang w:val="fr-BE" w:eastAsia="fr-FR"/>
        </w:rPr>
        <w:t xml:space="preserve"> standard </w:t>
      </w:r>
      <w:proofErr w:type="spellStart"/>
      <w:r w:rsidR="003D7BBE">
        <w:rPr>
          <w:rFonts w:ascii="Times New Roman" w:hAnsi="Times New Roman" w:cs="Times New Roman"/>
          <w:bCs/>
          <w:i/>
          <w:lang w:val="fr-BE" w:eastAsia="fr-FR"/>
        </w:rPr>
        <w:t>deviation</w:t>
      </w:r>
      <w:proofErr w:type="spellEnd"/>
    </w:p>
    <w:p w14:paraId="2333640E" w14:textId="4E828E1B" w:rsidR="000C5700" w:rsidRPr="00850F88" w:rsidRDefault="000C5700" w:rsidP="000C5700">
      <w:pPr>
        <w:pStyle w:val="Heading1"/>
        <w:rPr>
          <w:b w:val="0"/>
          <w:bCs w:val="0"/>
          <w:lang w:val="fr-BE"/>
        </w:rPr>
      </w:pPr>
      <w:r w:rsidRPr="00850F88">
        <w:rPr>
          <w:lang w:val="fr-BE"/>
        </w:rPr>
        <w:br w:type="page"/>
      </w:r>
    </w:p>
    <w:p w14:paraId="70C74F18" w14:textId="5ACFB14F" w:rsidR="00ED6390" w:rsidRPr="00157F3E" w:rsidRDefault="00ED6390" w:rsidP="00ED6390">
      <w:pPr>
        <w:pStyle w:val="Heading1"/>
        <w:rPr>
          <w:lang w:val="en-US"/>
        </w:rPr>
      </w:pPr>
      <w:r w:rsidRPr="00157F3E">
        <w:rPr>
          <w:lang w:val="en-US"/>
        </w:rPr>
        <w:lastRenderedPageBreak/>
        <w:t xml:space="preserve">Appendix </w:t>
      </w:r>
      <w:r w:rsidR="00FD53E4" w:rsidRPr="00157F3E">
        <w:rPr>
          <w:lang w:val="en-US"/>
        </w:rPr>
        <w:t>C</w:t>
      </w:r>
    </w:p>
    <w:p w14:paraId="5CE21A30" w14:textId="4D81AEA0" w:rsidR="007876A8" w:rsidRPr="007876A8" w:rsidRDefault="007876A8" w:rsidP="007876A8">
      <w:pPr>
        <w:pStyle w:val="Heading1"/>
        <w:rPr>
          <w:b w:val="0"/>
          <w:bCs w:val="0"/>
          <w:sz w:val="22"/>
          <w:szCs w:val="22"/>
          <w:lang w:val="en-US"/>
        </w:rPr>
      </w:pPr>
      <w:r w:rsidRPr="007876A8">
        <w:rPr>
          <w:sz w:val="22"/>
          <w:szCs w:val="22"/>
          <w:lang w:val="en-US"/>
        </w:rPr>
        <w:t xml:space="preserve">Table </w:t>
      </w:r>
      <w:r w:rsidR="00346E84">
        <w:rPr>
          <w:sz w:val="22"/>
          <w:szCs w:val="22"/>
          <w:lang w:val="en-US"/>
        </w:rPr>
        <w:t>1</w:t>
      </w:r>
      <w:r w:rsidRPr="007876A8">
        <w:rPr>
          <w:sz w:val="22"/>
          <w:szCs w:val="22"/>
          <w:lang w:val="en-US"/>
        </w:rPr>
        <w:t>.</w:t>
      </w:r>
      <w:r w:rsidRPr="007876A8">
        <w:rPr>
          <w:b w:val="0"/>
          <w:bCs w:val="0"/>
          <w:sz w:val="22"/>
          <w:szCs w:val="22"/>
          <w:lang w:val="en-US"/>
        </w:rPr>
        <w:t xml:space="preserve"> Cost-effectiveness of REMS</w:t>
      </w:r>
      <w:r>
        <w:rPr>
          <w:b w:val="0"/>
          <w:bCs w:val="0"/>
          <w:sz w:val="22"/>
          <w:szCs w:val="22"/>
          <w:lang w:val="en-US"/>
        </w:rPr>
        <w:t xml:space="preserve"> followed by treatment</w:t>
      </w:r>
      <w:r w:rsidRPr="007876A8">
        <w:rPr>
          <w:b w:val="0"/>
          <w:bCs w:val="0"/>
          <w:sz w:val="22"/>
          <w:szCs w:val="22"/>
          <w:lang w:val="en-US"/>
        </w:rPr>
        <w:t xml:space="preserve"> (expressed in cost per QALY gained) </w:t>
      </w:r>
      <w:r w:rsidR="00332311" w:rsidRPr="00332311">
        <w:rPr>
          <w:b w:val="0"/>
          <w:bCs w:val="0"/>
          <w:sz w:val="22"/>
          <w:szCs w:val="22"/>
          <w:lang w:val="en-US"/>
        </w:rPr>
        <w:t>based on the probability of REMS diagnosing osteoporosis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5"/>
        <w:gridCol w:w="2610"/>
        <w:gridCol w:w="2737"/>
      </w:tblGrid>
      <w:tr w:rsidR="007876A8" w:rsidRPr="00B12AFB" w14:paraId="67015A45" w14:textId="77777777" w:rsidTr="00332311">
        <w:tc>
          <w:tcPr>
            <w:tcW w:w="3865" w:type="dxa"/>
            <w:shd w:val="clear" w:color="auto" w:fill="BFBFBF" w:themeFill="background1" w:themeFillShade="BF"/>
            <w:vAlign w:val="center"/>
          </w:tcPr>
          <w:p w14:paraId="0DA517C7" w14:textId="77777777" w:rsidR="007876A8" w:rsidRPr="00B12AFB" w:rsidRDefault="007876A8" w:rsidP="0021534A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2610" w:type="dxa"/>
            <w:shd w:val="clear" w:color="auto" w:fill="BFBFBF" w:themeFill="background1" w:themeFillShade="BF"/>
            <w:vAlign w:val="center"/>
          </w:tcPr>
          <w:p w14:paraId="118DE7D1" w14:textId="38A20DAE" w:rsidR="007876A8" w:rsidRPr="00B12AFB" w:rsidRDefault="007876A8" w:rsidP="002910DB">
            <w:pPr>
              <w:pStyle w:val="BodyText"/>
              <w:spacing w:before="120" w:after="120"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Full medication adherence</w:t>
            </w:r>
          </w:p>
        </w:tc>
        <w:tc>
          <w:tcPr>
            <w:tcW w:w="2737" w:type="dxa"/>
            <w:shd w:val="clear" w:color="auto" w:fill="BFBFBF" w:themeFill="background1" w:themeFillShade="BF"/>
            <w:vAlign w:val="center"/>
          </w:tcPr>
          <w:p w14:paraId="0C02EB16" w14:textId="2DC00E41" w:rsidR="007876A8" w:rsidRPr="00B12AFB" w:rsidRDefault="007876A8" w:rsidP="00332311">
            <w:pPr>
              <w:pStyle w:val="BodyText"/>
              <w:spacing w:before="120" w:after="120" w:line="240" w:lineRule="auto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Real-world medication adherence</w:t>
            </w:r>
          </w:p>
        </w:tc>
      </w:tr>
      <w:tr w:rsidR="007876A8" w:rsidRPr="00B12AFB" w14:paraId="1D459A01" w14:textId="77777777" w:rsidTr="00332311">
        <w:tc>
          <w:tcPr>
            <w:tcW w:w="3865" w:type="dxa"/>
          </w:tcPr>
          <w:p w14:paraId="39F0FA82" w14:textId="1B223B37" w:rsidR="007876A8" w:rsidRPr="007876A8" w:rsidRDefault="007876A8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876A8">
              <w:rPr>
                <w:color w:val="000000"/>
                <w:sz w:val="22"/>
                <w:szCs w:val="22"/>
                <w:lang w:val="en-GB"/>
              </w:rPr>
              <w:t>100%</w:t>
            </w:r>
            <w:r w:rsidR="00C376F6">
              <w:rPr>
                <w:color w:val="000000"/>
                <w:sz w:val="22"/>
                <w:szCs w:val="22"/>
                <w:lang w:val="en-GB"/>
              </w:rPr>
              <w:t xml:space="preserve"> of</w:t>
            </w:r>
            <w:r w:rsidR="00332311">
              <w:rPr>
                <w:color w:val="000000"/>
                <w:sz w:val="22"/>
                <w:szCs w:val="22"/>
                <w:lang w:val="en-GB"/>
              </w:rPr>
              <w:t xml:space="preserve"> osteoporosis</w:t>
            </w:r>
            <w:r w:rsidR="00C376F6">
              <w:rPr>
                <w:color w:val="000000"/>
                <w:sz w:val="22"/>
                <w:szCs w:val="22"/>
                <w:lang w:val="en-GB"/>
              </w:rPr>
              <w:t xml:space="preserve"> patients diagnosed</w:t>
            </w:r>
          </w:p>
        </w:tc>
        <w:tc>
          <w:tcPr>
            <w:tcW w:w="2610" w:type="dxa"/>
            <w:vAlign w:val="center"/>
          </w:tcPr>
          <w:p w14:paraId="6CC72737" w14:textId="4660ECFE" w:rsidR="007876A8" w:rsidRPr="007876A8" w:rsidRDefault="004A4BCE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3,891</w:t>
            </w:r>
          </w:p>
        </w:tc>
        <w:tc>
          <w:tcPr>
            <w:tcW w:w="2737" w:type="dxa"/>
            <w:vAlign w:val="bottom"/>
          </w:tcPr>
          <w:p w14:paraId="2F384897" w14:textId="0F70ABBC" w:rsidR="007876A8" w:rsidRPr="007876A8" w:rsidRDefault="004A4BCE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9,198</w:t>
            </w:r>
          </w:p>
        </w:tc>
      </w:tr>
      <w:tr w:rsidR="007876A8" w:rsidRPr="00B12AFB" w14:paraId="69022936" w14:textId="77777777" w:rsidTr="00332311">
        <w:tc>
          <w:tcPr>
            <w:tcW w:w="3865" w:type="dxa"/>
          </w:tcPr>
          <w:p w14:paraId="1231E757" w14:textId="5557D871" w:rsidR="007876A8" w:rsidRPr="007876A8" w:rsidRDefault="007876A8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876A8">
              <w:rPr>
                <w:color w:val="000000"/>
                <w:sz w:val="22"/>
                <w:szCs w:val="22"/>
                <w:lang w:val="en-GB"/>
              </w:rPr>
              <w:t>50%</w:t>
            </w:r>
            <w:r w:rsidR="00C376F6">
              <w:rPr>
                <w:color w:val="000000"/>
                <w:sz w:val="22"/>
                <w:szCs w:val="22"/>
                <w:lang w:val="en-GB"/>
              </w:rPr>
              <w:t xml:space="preserve"> of </w:t>
            </w:r>
            <w:r w:rsidR="00332311">
              <w:rPr>
                <w:color w:val="000000"/>
                <w:sz w:val="22"/>
                <w:szCs w:val="22"/>
                <w:lang w:val="en-GB"/>
              </w:rPr>
              <w:t xml:space="preserve">osteoporosis </w:t>
            </w:r>
            <w:r w:rsidR="00C376F6">
              <w:rPr>
                <w:color w:val="000000"/>
                <w:sz w:val="22"/>
                <w:szCs w:val="22"/>
                <w:lang w:val="en-GB"/>
              </w:rPr>
              <w:t>patients diagnosed</w:t>
            </w:r>
          </w:p>
        </w:tc>
        <w:tc>
          <w:tcPr>
            <w:tcW w:w="2610" w:type="dxa"/>
            <w:vAlign w:val="center"/>
          </w:tcPr>
          <w:p w14:paraId="1F84B951" w14:textId="70790E81" w:rsidR="007876A8" w:rsidRPr="007876A8" w:rsidRDefault="004A4BCE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4,381</w:t>
            </w:r>
          </w:p>
        </w:tc>
        <w:tc>
          <w:tcPr>
            <w:tcW w:w="2737" w:type="dxa"/>
            <w:vAlign w:val="bottom"/>
          </w:tcPr>
          <w:p w14:paraId="41C6218E" w14:textId="6F2E6871" w:rsidR="007876A8" w:rsidRPr="007876A8" w:rsidRDefault="004A4BCE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0,241</w:t>
            </w:r>
          </w:p>
        </w:tc>
      </w:tr>
      <w:tr w:rsidR="007876A8" w:rsidRPr="00B12AFB" w14:paraId="2BE625D3" w14:textId="77777777" w:rsidTr="00332311">
        <w:tc>
          <w:tcPr>
            <w:tcW w:w="3865" w:type="dxa"/>
          </w:tcPr>
          <w:p w14:paraId="12F3FAA6" w14:textId="6848F828" w:rsidR="007876A8" w:rsidRPr="007876A8" w:rsidRDefault="007876A8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876A8">
              <w:rPr>
                <w:color w:val="000000"/>
                <w:sz w:val="22"/>
                <w:szCs w:val="22"/>
                <w:lang w:val="en-GB"/>
              </w:rPr>
              <w:t>25%</w:t>
            </w:r>
            <w:r w:rsidR="00C376F6">
              <w:rPr>
                <w:color w:val="000000"/>
                <w:sz w:val="22"/>
                <w:szCs w:val="22"/>
                <w:lang w:val="en-GB"/>
              </w:rPr>
              <w:t xml:space="preserve"> of </w:t>
            </w:r>
            <w:r w:rsidR="00332311">
              <w:rPr>
                <w:color w:val="000000"/>
                <w:sz w:val="22"/>
                <w:szCs w:val="22"/>
                <w:lang w:val="en-GB"/>
              </w:rPr>
              <w:t xml:space="preserve">osteoporosis </w:t>
            </w:r>
            <w:r w:rsidR="00C376F6">
              <w:rPr>
                <w:color w:val="000000"/>
                <w:sz w:val="22"/>
                <w:szCs w:val="22"/>
                <w:lang w:val="en-GB"/>
              </w:rPr>
              <w:t>patients diagnosed</w:t>
            </w:r>
          </w:p>
        </w:tc>
        <w:tc>
          <w:tcPr>
            <w:tcW w:w="2610" w:type="dxa"/>
            <w:vAlign w:val="center"/>
          </w:tcPr>
          <w:p w14:paraId="34E379B6" w14:textId="6269A15F" w:rsidR="007876A8" w:rsidRPr="007876A8" w:rsidRDefault="004A4BCE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5,360</w:t>
            </w:r>
          </w:p>
        </w:tc>
        <w:tc>
          <w:tcPr>
            <w:tcW w:w="2737" w:type="dxa"/>
            <w:vAlign w:val="bottom"/>
          </w:tcPr>
          <w:p w14:paraId="15C118EE" w14:textId="462415EA" w:rsidR="007876A8" w:rsidRPr="007876A8" w:rsidRDefault="004A4BCE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2,327</w:t>
            </w:r>
          </w:p>
        </w:tc>
      </w:tr>
      <w:tr w:rsidR="007876A8" w:rsidRPr="00B12AFB" w14:paraId="3D3221DD" w14:textId="77777777" w:rsidTr="00332311">
        <w:tc>
          <w:tcPr>
            <w:tcW w:w="3865" w:type="dxa"/>
          </w:tcPr>
          <w:p w14:paraId="3745CE71" w14:textId="0A03A909" w:rsidR="007876A8" w:rsidRPr="007876A8" w:rsidRDefault="007876A8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876A8">
              <w:rPr>
                <w:color w:val="000000"/>
                <w:sz w:val="22"/>
                <w:szCs w:val="22"/>
                <w:lang w:val="en-GB"/>
              </w:rPr>
              <w:t>10%</w:t>
            </w:r>
            <w:r w:rsidR="00C376F6">
              <w:rPr>
                <w:color w:val="000000"/>
                <w:sz w:val="22"/>
                <w:szCs w:val="22"/>
                <w:lang w:val="en-GB"/>
              </w:rPr>
              <w:t xml:space="preserve"> of </w:t>
            </w:r>
            <w:r w:rsidR="00332311">
              <w:rPr>
                <w:color w:val="000000"/>
                <w:sz w:val="22"/>
                <w:szCs w:val="22"/>
                <w:lang w:val="en-GB"/>
              </w:rPr>
              <w:t xml:space="preserve">osteoporosis </w:t>
            </w:r>
            <w:r w:rsidR="00C376F6">
              <w:rPr>
                <w:color w:val="000000"/>
                <w:sz w:val="22"/>
                <w:szCs w:val="22"/>
                <w:lang w:val="en-GB"/>
              </w:rPr>
              <w:t>patients diagnosed</w:t>
            </w:r>
          </w:p>
        </w:tc>
        <w:tc>
          <w:tcPr>
            <w:tcW w:w="2610" w:type="dxa"/>
            <w:vAlign w:val="center"/>
          </w:tcPr>
          <w:p w14:paraId="0C0DA723" w14:textId="5D5183B4" w:rsidR="007876A8" w:rsidRPr="007876A8" w:rsidRDefault="004A4BCE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8,296</w:t>
            </w:r>
          </w:p>
        </w:tc>
        <w:tc>
          <w:tcPr>
            <w:tcW w:w="2737" w:type="dxa"/>
            <w:vAlign w:val="bottom"/>
          </w:tcPr>
          <w:p w14:paraId="02D19447" w14:textId="1B36868E" w:rsidR="007876A8" w:rsidRPr="007876A8" w:rsidRDefault="004A4BCE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8,584</w:t>
            </w:r>
          </w:p>
        </w:tc>
      </w:tr>
      <w:tr w:rsidR="007876A8" w:rsidRPr="00B12AFB" w14:paraId="48105A03" w14:textId="77777777" w:rsidTr="00332311">
        <w:tc>
          <w:tcPr>
            <w:tcW w:w="3865" w:type="dxa"/>
          </w:tcPr>
          <w:p w14:paraId="4749EC5C" w14:textId="2BC1E8CB" w:rsidR="007876A8" w:rsidRPr="007876A8" w:rsidRDefault="007876A8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7876A8">
              <w:rPr>
                <w:color w:val="000000"/>
                <w:sz w:val="22"/>
                <w:szCs w:val="22"/>
                <w:lang w:val="en-GB"/>
              </w:rPr>
              <w:t>5%</w:t>
            </w:r>
            <w:r w:rsidR="00C376F6">
              <w:rPr>
                <w:color w:val="000000"/>
                <w:sz w:val="22"/>
                <w:szCs w:val="22"/>
                <w:lang w:val="en-GB"/>
              </w:rPr>
              <w:t xml:space="preserve"> of </w:t>
            </w:r>
            <w:r w:rsidR="00332311">
              <w:rPr>
                <w:color w:val="000000"/>
                <w:sz w:val="22"/>
                <w:szCs w:val="22"/>
                <w:lang w:val="en-GB"/>
              </w:rPr>
              <w:t xml:space="preserve">osteoporosis </w:t>
            </w:r>
            <w:r w:rsidR="00C376F6">
              <w:rPr>
                <w:color w:val="000000"/>
                <w:sz w:val="22"/>
                <w:szCs w:val="22"/>
                <w:lang w:val="en-GB"/>
              </w:rPr>
              <w:t>patients diagnosed</w:t>
            </w:r>
          </w:p>
        </w:tc>
        <w:tc>
          <w:tcPr>
            <w:tcW w:w="2610" w:type="dxa"/>
            <w:vAlign w:val="center"/>
          </w:tcPr>
          <w:p w14:paraId="79FD646E" w14:textId="15D4BA39" w:rsidR="007876A8" w:rsidRPr="007876A8" w:rsidRDefault="004A4BCE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3,191</w:t>
            </w:r>
          </w:p>
        </w:tc>
        <w:tc>
          <w:tcPr>
            <w:tcW w:w="2737" w:type="dxa"/>
            <w:vAlign w:val="bottom"/>
          </w:tcPr>
          <w:p w14:paraId="0902B618" w14:textId="1CF8DEDF" w:rsidR="007876A8" w:rsidRPr="007876A8" w:rsidRDefault="004A4BCE" w:rsidP="007876A8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69,013</w:t>
            </w:r>
          </w:p>
        </w:tc>
      </w:tr>
    </w:tbl>
    <w:p w14:paraId="1F0938A1" w14:textId="77777777" w:rsidR="007876A8" w:rsidRDefault="007876A8" w:rsidP="007876A8">
      <w:pPr>
        <w:pStyle w:val="Figure"/>
        <w:spacing w:after="120" w:line="240" w:lineRule="auto"/>
        <w:rPr>
          <w:sz w:val="22"/>
          <w:szCs w:val="22"/>
        </w:rPr>
      </w:pPr>
    </w:p>
    <w:p w14:paraId="63A48C00" w14:textId="72052007" w:rsidR="002910DB" w:rsidRDefault="002910DB" w:rsidP="002910DB">
      <w:pPr>
        <w:spacing w:after="120" w:line="360" w:lineRule="auto"/>
        <w:jc w:val="both"/>
        <w:rPr>
          <w:rFonts w:ascii="Times New Roman" w:eastAsia="Times New Roman" w:hAnsi="Times New Roman" w:cs="Times New Roman"/>
          <w:lang w:val="en-GB" w:eastAsia="fr-FR"/>
        </w:rPr>
      </w:pPr>
      <w:r w:rsidRPr="002910DB">
        <w:rPr>
          <w:rFonts w:ascii="Times New Roman" w:eastAsia="Times New Roman" w:hAnsi="Times New Roman" w:cs="Times New Roman"/>
          <w:b/>
          <w:bCs/>
          <w:lang w:eastAsia="fr-FR"/>
        </w:rPr>
        <w:t xml:space="preserve">Table </w:t>
      </w:r>
      <w:r w:rsidR="00346E84">
        <w:rPr>
          <w:rFonts w:ascii="Times New Roman" w:eastAsia="Times New Roman" w:hAnsi="Times New Roman" w:cs="Times New Roman"/>
          <w:b/>
          <w:bCs/>
          <w:lang w:eastAsia="fr-FR"/>
        </w:rPr>
        <w:t>2</w:t>
      </w:r>
      <w:r w:rsidRPr="002910DB">
        <w:rPr>
          <w:rFonts w:ascii="Times New Roman" w:eastAsia="Times New Roman" w:hAnsi="Times New Roman" w:cs="Times New Roman"/>
          <w:b/>
          <w:bCs/>
          <w:lang w:eastAsia="fr-FR"/>
        </w:rPr>
        <w:t>:</w:t>
      </w:r>
      <w:r w:rsidRPr="004463D5">
        <w:rPr>
          <w:rFonts w:ascii="Times New Roman" w:eastAsia="Times New Roman" w:hAnsi="Times New Roman" w:cs="Times New Roman"/>
          <w:lang w:val="en-GB" w:eastAsia="fr-FR"/>
        </w:rPr>
        <w:t xml:space="preserve"> </w:t>
      </w:r>
      <w:r w:rsidR="00FD53E4">
        <w:rPr>
          <w:rFonts w:ascii="Times New Roman" w:eastAsia="Times New Roman" w:hAnsi="Times New Roman" w:cs="Times New Roman"/>
          <w:lang w:val="en-GB" w:eastAsia="fr-FR"/>
        </w:rPr>
        <w:t>Scenario analyses on the a</w:t>
      </w:r>
      <w:r w:rsidRPr="00F62BA5">
        <w:rPr>
          <w:rFonts w:ascii="Times New Roman" w:eastAsia="Times New Roman" w:hAnsi="Times New Roman" w:cs="Times New Roman"/>
          <w:lang w:val="en-GB" w:eastAsia="fr-FR"/>
        </w:rPr>
        <w:t xml:space="preserve">nnual </w:t>
      </w:r>
      <w:r>
        <w:rPr>
          <w:rFonts w:ascii="Times New Roman" w:eastAsia="Times New Roman" w:hAnsi="Times New Roman" w:cs="Times New Roman"/>
          <w:lang w:val="en-GB" w:eastAsia="fr-FR"/>
        </w:rPr>
        <w:t>p</w:t>
      </w:r>
      <w:r w:rsidRPr="00F62BA5">
        <w:rPr>
          <w:rFonts w:ascii="Times New Roman" w:eastAsia="Times New Roman" w:hAnsi="Times New Roman" w:cs="Times New Roman"/>
          <w:lang w:val="en-GB" w:eastAsia="fr-FR"/>
        </w:rPr>
        <w:t xml:space="preserve">otential </w:t>
      </w:r>
      <w:r>
        <w:rPr>
          <w:rFonts w:ascii="Times New Roman" w:eastAsia="Times New Roman" w:hAnsi="Times New Roman" w:cs="Times New Roman"/>
          <w:lang w:val="en-GB" w:eastAsia="fr-FR"/>
        </w:rPr>
        <w:t>e</w:t>
      </w:r>
      <w:r w:rsidRPr="00F62BA5">
        <w:rPr>
          <w:rFonts w:ascii="Times New Roman" w:eastAsia="Times New Roman" w:hAnsi="Times New Roman" w:cs="Times New Roman"/>
          <w:lang w:val="en-GB" w:eastAsia="fr-FR"/>
        </w:rPr>
        <w:t xml:space="preserve">conomic </w:t>
      </w:r>
      <w:r>
        <w:rPr>
          <w:rFonts w:ascii="Times New Roman" w:eastAsia="Times New Roman" w:hAnsi="Times New Roman" w:cs="Times New Roman"/>
          <w:lang w:val="en-GB" w:eastAsia="fr-FR"/>
        </w:rPr>
        <w:t>b</w:t>
      </w:r>
      <w:r w:rsidRPr="00F62BA5">
        <w:rPr>
          <w:rFonts w:ascii="Times New Roman" w:eastAsia="Times New Roman" w:hAnsi="Times New Roman" w:cs="Times New Roman"/>
          <w:lang w:val="en-GB" w:eastAsia="fr-FR"/>
        </w:rPr>
        <w:t xml:space="preserve">enefits of REMS through </w:t>
      </w:r>
      <w:r>
        <w:rPr>
          <w:rFonts w:ascii="Times New Roman" w:eastAsia="Times New Roman" w:hAnsi="Times New Roman" w:cs="Times New Roman"/>
          <w:lang w:val="en-GB" w:eastAsia="fr-FR"/>
        </w:rPr>
        <w:t>e</w:t>
      </w:r>
      <w:r w:rsidRPr="00F62BA5">
        <w:rPr>
          <w:rFonts w:ascii="Times New Roman" w:eastAsia="Times New Roman" w:hAnsi="Times New Roman" w:cs="Times New Roman"/>
          <w:lang w:val="en-GB" w:eastAsia="fr-FR"/>
        </w:rPr>
        <w:t xml:space="preserve">nhanced </w:t>
      </w:r>
      <w:r>
        <w:rPr>
          <w:rFonts w:ascii="Times New Roman" w:eastAsia="Times New Roman" w:hAnsi="Times New Roman" w:cs="Times New Roman"/>
          <w:lang w:val="en-GB" w:eastAsia="fr-FR"/>
        </w:rPr>
        <w:t>d</w:t>
      </w:r>
      <w:r w:rsidRPr="00F62BA5">
        <w:rPr>
          <w:rFonts w:ascii="Times New Roman" w:eastAsia="Times New Roman" w:hAnsi="Times New Roman" w:cs="Times New Roman"/>
          <w:lang w:val="en-GB" w:eastAsia="fr-FR"/>
        </w:rPr>
        <w:t xml:space="preserve">iagnosis and </w:t>
      </w:r>
      <w:r>
        <w:rPr>
          <w:rFonts w:ascii="Times New Roman" w:eastAsia="Times New Roman" w:hAnsi="Times New Roman" w:cs="Times New Roman"/>
          <w:lang w:val="en-GB" w:eastAsia="fr-FR"/>
        </w:rPr>
        <w:t>t</w:t>
      </w:r>
      <w:r w:rsidRPr="00F62BA5">
        <w:rPr>
          <w:rFonts w:ascii="Times New Roman" w:eastAsia="Times New Roman" w:hAnsi="Times New Roman" w:cs="Times New Roman"/>
          <w:lang w:val="en-GB" w:eastAsia="fr-FR"/>
        </w:rPr>
        <w:t xml:space="preserve">reatment for </w:t>
      </w:r>
      <w:r w:rsidR="00FD53E4">
        <w:rPr>
          <w:rFonts w:ascii="Times New Roman" w:eastAsia="Times New Roman" w:hAnsi="Times New Roman" w:cs="Times New Roman"/>
          <w:lang w:val="en-GB" w:eastAsia="fr-FR"/>
        </w:rPr>
        <w:t xml:space="preserve">(A) </w:t>
      </w:r>
      <w:r>
        <w:rPr>
          <w:rFonts w:ascii="Times New Roman" w:eastAsia="Times New Roman" w:hAnsi="Times New Roman" w:cs="Times New Roman"/>
          <w:lang w:val="en-GB" w:eastAsia="fr-FR"/>
        </w:rPr>
        <w:t>2.5</w:t>
      </w:r>
      <w:r w:rsidRPr="00F62BA5">
        <w:rPr>
          <w:rFonts w:ascii="Times New Roman" w:eastAsia="Times New Roman" w:hAnsi="Times New Roman" w:cs="Times New Roman"/>
          <w:lang w:val="en-GB" w:eastAsia="fr-FR"/>
        </w:rPr>
        <w:t>%</w:t>
      </w:r>
      <w:r>
        <w:rPr>
          <w:rFonts w:ascii="Times New Roman" w:eastAsia="Times New Roman" w:hAnsi="Times New Roman" w:cs="Times New Roman"/>
          <w:lang w:val="en-GB" w:eastAsia="fr-FR"/>
        </w:rPr>
        <w:t xml:space="preserve"> and </w:t>
      </w:r>
      <w:r w:rsidR="00FD53E4">
        <w:rPr>
          <w:rFonts w:ascii="Times New Roman" w:eastAsia="Times New Roman" w:hAnsi="Times New Roman" w:cs="Times New Roman"/>
          <w:lang w:val="en-GB" w:eastAsia="fr-FR"/>
        </w:rPr>
        <w:t xml:space="preserve">(B) </w:t>
      </w:r>
      <w:r>
        <w:rPr>
          <w:rFonts w:ascii="Times New Roman" w:eastAsia="Times New Roman" w:hAnsi="Times New Roman" w:cs="Times New Roman"/>
          <w:lang w:val="en-GB" w:eastAsia="fr-FR"/>
        </w:rPr>
        <w:t>10%</w:t>
      </w:r>
      <w:r w:rsidRPr="00F62BA5">
        <w:rPr>
          <w:rFonts w:ascii="Times New Roman" w:eastAsia="Times New Roman" w:hAnsi="Times New Roman" w:cs="Times New Roman"/>
          <w:lang w:val="en-GB" w:eastAsia="fr-FR"/>
        </w:rPr>
        <w:t xml:space="preserve"> of </w:t>
      </w:r>
      <w:r>
        <w:rPr>
          <w:rFonts w:ascii="Times New Roman" w:eastAsia="Times New Roman" w:hAnsi="Times New Roman" w:cs="Times New Roman"/>
          <w:lang w:val="en-GB" w:eastAsia="fr-FR"/>
        </w:rPr>
        <w:t>a</w:t>
      </w:r>
      <w:r w:rsidRPr="00F62BA5">
        <w:rPr>
          <w:rFonts w:ascii="Times New Roman" w:eastAsia="Times New Roman" w:hAnsi="Times New Roman" w:cs="Times New Roman"/>
          <w:lang w:val="en-GB" w:eastAsia="fr-FR"/>
        </w:rPr>
        <w:t>t-</w:t>
      </w:r>
      <w:r>
        <w:rPr>
          <w:rFonts w:ascii="Times New Roman" w:eastAsia="Times New Roman" w:hAnsi="Times New Roman" w:cs="Times New Roman"/>
          <w:lang w:val="en-GB" w:eastAsia="fr-FR"/>
        </w:rPr>
        <w:t>r</w:t>
      </w:r>
      <w:r w:rsidRPr="00F62BA5">
        <w:rPr>
          <w:rFonts w:ascii="Times New Roman" w:eastAsia="Times New Roman" w:hAnsi="Times New Roman" w:cs="Times New Roman"/>
          <w:lang w:val="en-GB" w:eastAsia="fr-FR"/>
        </w:rPr>
        <w:t xml:space="preserve">isk </w:t>
      </w:r>
      <w:r>
        <w:rPr>
          <w:rFonts w:ascii="Times New Roman" w:eastAsia="Times New Roman" w:hAnsi="Times New Roman" w:cs="Times New Roman"/>
          <w:lang w:val="en-GB" w:eastAsia="fr-FR"/>
        </w:rPr>
        <w:t>US women aged 50 years and above</w:t>
      </w:r>
      <w:r w:rsidR="00FD53E4">
        <w:rPr>
          <w:rFonts w:ascii="Times New Roman" w:eastAsia="Times New Roman" w:hAnsi="Times New Roman" w:cs="Times New Roman"/>
          <w:lang w:val="en-GB" w:eastAsia="fr-FR"/>
        </w:rPr>
        <w:t xml:space="preserve">, and (C) assuming that REMS could detect only 85 </w:t>
      </w:r>
      <w:r w:rsidR="001443E4">
        <w:rPr>
          <w:rFonts w:ascii="Times New Roman" w:eastAsia="Times New Roman" w:hAnsi="Times New Roman" w:cs="Times New Roman"/>
          <w:lang w:val="en-GB" w:eastAsia="fr-FR"/>
        </w:rPr>
        <w:t xml:space="preserve">% </w:t>
      </w:r>
      <w:r w:rsidR="00FD53E4">
        <w:rPr>
          <w:rFonts w:ascii="Times New Roman" w:eastAsia="Times New Roman" w:hAnsi="Times New Roman" w:cs="Times New Roman"/>
          <w:lang w:val="en-GB" w:eastAsia="fr-FR"/>
        </w:rPr>
        <w:t xml:space="preserve">of the osteoporosis population combined with 5% </w:t>
      </w:r>
      <w:r w:rsidR="00FD53E4" w:rsidRPr="00F62BA5">
        <w:rPr>
          <w:rFonts w:ascii="Times New Roman" w:eastAsia="Times New Roman" w:hAnsi="Times New Roman" w:cs="Times New Roman"/>
          <w:lang w:val="en-GB" w:eastAsia="fr-FR"/>
        </w:rPr>
        <w:t xml:space="preserve">of </w:t>
      </w:r>
      <w:r w:rsidR="00FD53E4">
        <w:rPr>
          <w:rFonts w:ascii="Times New Roman" w:eastAsia="Times New Roman" w:hAnsi="Times New Roman" w:cs="Times New Roman"/>
          <w:lang w:val="en-GB" w:eastAsia="fr-FR"/>
        </w:rPr>
        <w:t>a</w:t>
      </w:r>
      <w:r w:rsidR="00FD53E4" w:rsidRPr="00F62BA5">
        <w:rPr>
          <w:rFonts w:ascii="Times New Roman" w:eastAsia="Times New Roman" w:hAnsi="Times New Roman" w:cs="Times New Roman"/>
          <w:lang w:val="en-GB" w:eastAsia="fr-FR"/>
        </w:rPr>
        <w:t>t-</w:t>
      </w:r>
      <w:r w:rsidR="00FD53E4">
        <w:rPr>
          <w:rFonts w:ascii="Times New Roman" w:eastAsia="Times New Roman" w:hAnsi="Times New Roman" w:cs="Times New Roman"/>
          <w:lang w:val="en-GB" w:eastAsia="fr-FR"/>
        </w:rPr>
        <w:t>r</w:t>
      </w:r>
      <w:r w:rsidR="00FD53E4" w:rsidRPr="00F62BA5">
        <w:rPr>
          <w:rFonts w:ascii="Times New Roman" w:eastAsia="Times New Roman" w:hAnsi="Times New Roman" w:cs="Times New Roman"/>
          <w:lang w:val="en-GB" w:eastAsia="fr-FR"/>
        </w:rPr>
        <w:t xml:space="preserve">isk </w:t>
      </w:r>
      <w:r w:rsidR="00FD53E4">
        <w:rPr>
          <w:rFonts w:ascii="Times New Roman" w:eastAsia="Times New Roman" w:hAnsi="Times New Roman" w:cs="Times New Roman"/>
          <w:lang w:val="en-GB" w:eastAsia="fr-FR"/>
        </w:rPr>
        <w:t>US women aged 50 years and above</w:t>
      </w: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3150"/>
        <w:gridCol w:w="3277"/>
      </w:tblGrid>
      <w:tr w:rsidR="002910DB" w:rsidRPr="00B12AFB" w14:paraId="57358146" w14:textId="77777777" w:rsidTr="002910DB">
        <w:tc>
          <w:tcPr>
            <w:tcW w:w="2785" w:type="dxa"/>
            <w:shd w:val="clear" w:color="auto" w:fill="BFBFBF" w:themeFill="background1" w:themeFillShade="BF"/>
            <w:vAlign w:val="center"/>
          </w:tcPr>
          <w:p w14:paraId="1255B0E2" w14:textId="5358D94D" w:rsidR="002910DB" w:rsidRPr="00B12AFB" w:rsidRDefault="002910DB" w:rsidP="002910DB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</w:p>
        </w:tc>
        <w:tc>
          <w:tcPr>
            <w:tcW w:w="3150" w:type="dxa"/>
            <w:shd w:val="clear" w:color="auto" w:fill="BFBFBF" w:themeFill="background1" w:themeFillShade="BF"/>
          </w:tcPr>
          <w:p w14:paraId="7C6F997A" w14:textId="15DAF179" w:rsidR="002910DB" w:rsidRPr="002910DB" w:rsidRDefault="002910DB" w:rsidP="002910DB">
            <w:pPr>
              <w:pStyle w:val="BodyText"/>
              <w:spacing w:before="120" w:after="120" w:line="240" w:lineRule="auto"/>
              <w:jc w:val="center"/>
              <w:rPr>
                <w:sz w:val="22"/>
                <w:szCs w:val="22"/>
                <w:lang w:val="en-GB"/>
              </w:rPr>
            </w:pPr>
            <w:r w:rsidRPr="002910DB">
              <w:rPr>
                <w:sz w:val="22"/>
                <w:szCs w:val="22"/>
                <w:lang w:val="en-GB"/>
              </w:rPr>
              <w:t>Full medication adherence</w:t>
            </w:r>
          </w:p>
        </w:tc>
        <w:tc>
          <w:tcPr>
            <w:tcW w:w="3277" w:type="dxa"/>
            <w:shd w:val="clear" w:color="auto" w:fill="BFBFBF" w:themeFill="background1" w:themeFillShade="BF"/>
            <w:vAlign w:val="center"/>
          </w:tcPr>
          <w:p w14:paraId="605FD32E" w14:textId="175CC9BC" w:rsidR="002910DB" w:rsidRPr="002910DB" w:rsidRDefault="002910DB" w:rsidP="002910DB">
            <w:pPr>
              <w:pStyle w:val="BodyText"/>
              <w:spacing w:line="240" w:lineRule="auto"/>
              <w:jc w:val="center"/>
              <w:rPr>
                <w:sz w:val="22"/>
                <w:szCs w:val="22"/>
                <w:lang w:val="en-GB"/>
              </w:rPr>
            </w:pPr>
            <w:r w:rsidRPr="002910DB">
              <w:rPr>
                <w:sz w:val="22"/>
                <w:szCs w:val="22"/>
                <w:lang w:val="en-GB"/>
              </w:rPr>
              <w:t>Real-world medication adherence</w:t>
            </w:r>
          </w:p>
        </w:tc>
      </w:tr>
      <w:tr w:rsidR="002910DB" w:rsidRPr="00B12AFB" w14:paraId="135F3858" w14:textId="77777777" w:rsidTr="0021534A">
        <w:tc>
          <w:tcPr>
            <w:tcW w:w="2785" w:type="dxa"/>
          </w:tcPr>
          <w:p w14:paraId="3AAD340B" w14:textId="5B3675FA" w:rsidR="002910DB" w:rsidRPr="002910DB" w:rsidRDefault="002910DB" w:rsidP="0021534A">
            <w:pPr>
              <w:pStyle w:val="BodyText"/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910DB">
              <w:rPr>
                <w:b/>
                <w:bCs/>
                <w:i/>
                <w:iCs/>
                <w:sz w:val="22"/>
                <w:szCs w:val="22"/>
                <w:lang w:val="en-GB"/>
              </w:rPr>
              <w:t>2.5% increase</w:t>
            </w:r>
          </w:p>
        </w:tc>
        <w:tc>
          <w:tcPr>
            <w:tcW w:w="3150" w:type="dxa"/>
            <w:vAlign w:val="center"/>
          </w:tcPr>
          <w:p w14:paraId="21B26D21" w14:textId="591A3493" w:rsidR="002910DB" w:rsidRPr="007876A8" w:rsidRDefault="002910DB" w:rsidP="0021534A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277" w:type="dxa"/>
            <w:vAlign w:val="bottom"/>
          </w:tcPr>
          <w:p w14:paraId="55114A60" w14:textId="5DB3E30C" w:rsidR="002910DB" w:rsidRPr="007876A8" w:rsidRDefault="002910DB" w:rsidP="0021534A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10DB" w:rsidRPr="00B12AFB" w14:paraId="6B97BB4B" w14:textId="77777777" w:rsidTr="00E56FB3">
        <w:tc>
          <w:tcPr>
            <w:tcW w:w="2785" w:type="dxa"/>
          </w:tcPr>
          <w:p w14:paraId="470137EC" w14:textId="7E37E60B" w:rsidR="002910DB" w:rsidRPr="007876A8" w:rsidRDefault="002910DB" w:rsidP="00FD53E4">
            <w:pPr>
              <w:pStyle w:val="BodyText"/>
              <w:spacing w:line="24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uality adjusted life years</w:t>
            </w:r>
            <w:r w:rsidRPr="00B12E8A">
              <w:rPr>
                <w:sz w:val="22"/>
                <w:szCs w:val="22"/>
                <w:lang w:val="en-GB"/>
              </w:rPr>
              <w:t xml:space="preserve"> gained</w:t>
            </w:r>
            <w:r>
              <w:rPr>
                <w:sz w:val="22"/>
                <w:szCs w:val="22"/>
                <w:lang w:val="en-GB"/>
              </w:rPr>
              <w:t xml:space="preserve"> (discounted)</w:t>
            </w:r>
          </w:p>
        </w:tc>
        <w:tc>
          <w:tcPr>
            <w:tcW w:w="3150" w:type="dxa"/>
            <w:vAlign w:val="bottom"/>
          </w:tcPr>
          <w:p w14:paraId="14CB3C2B" w14:textId="7FD1CFBD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6,377</w:t>
            </w:r>
          </w:p>
        </w:tc>
        <w:tc>
          <w:tcPr>
            <w:tcW w:w="3277" w:type="dxa"/>
            <w:vAlign w:val="bottom"/>
          </w:tcPr>
          <w:p w14:paraId="53CFF285" w14:textId="47FFA796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2910DB">
              <w:rPr>
                <w:color w:val="000000"/>
                <w:sz w:val="22"/>
                <w:szCs w:val="22"/>
                <w:lang w:val="en-GB"/>
              </w:rPr>
              <w:t>21,768</w:t>
            </w:r>
          </w:p>
        </w:tc>
      </w:tr>
      <w:tr w:rsidR="002910DB" w:rsidRPr="00B12AFB" w14:paraId="41817C5F" w14:textId="77777777" w:rsidTr="00E56FB3">
        <w:tc>
          <w:tcPr>
            <w:tcW w:w="2785" w:type="dxa"/>
          </w:tcPr>
          <w:p w14:paraId="36F92A6D" w14:textId="294FEA95" w:rsidR="002910DB" w:rsidRPr="007876A8" w:rsidRDefault="002910DB" w:rsidP="00FD53E4">
            <w:pPr>
              <w:pStyle w:val="BodyText"/>
              <w:spacing w:line="24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Life years saved</w:t>
            </w:r>
            <w:r>
              <w:rPr>
                <w:sz w:val="22"/>
                <w:szCs w:val="22"/>
                <w:lang w:val="en-GB"/>
              </w:rPr>
              <w:t xml:space="preserve"> (undiscounted)</w:t>
            </w:r>
          </w:p>
        </w:tc>
        <w:tc>
          <w:tcPr>
            <w:tcW w:w="3150" w:type="dxa"/>
            <w:vAlign w:val="bottom"/>
          </w:tcPr>
          <w:p w14:paraId="0FDD6CF2" w14:textId="44A054AE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3,572</w:t>
            </w:r>
          </w:p>
        </w:tc>
        <w:tc>
          <w:tcPr>
            <w:tcW w:w="3277" w:type="dxa"/>
            <w:vAlign w:val="bottom"/>
          </w:tcPr>
          <w:p w14:paraId="3CA92F1F" w14:textId="17630F69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2910DB">
              <w:rPr>
                <w:color w:val="000000"/>
                <w:sz w:val="22"/>
                <w:szCs w:val="22"/>
                <w:lang w:val="en-GB"/>
              </w:rPr>
              <w:t>15,411</w:t>
            </w:r>
          </w:p>
        </w:tc>
      </w:tr>
      <w:tr w:rsidR="002910DB" w:rsidRPr="00B12AFB" w14:paraId="7AF112EA" w14:textId="77777777" w:rsidTr="00E56FB3">
        <w:tc>
          <w:tcPr>
            <w:tcW w:w="2785" w:type="dxa"/>
          </w:tcPr>
          <w:p w14:paraId="1F8D26A0" w14:textId="7D1916B5" w:rsidR="002910DB" w:rsidRPr="007876A8" w:rsidRDefault="002910DB" w:rsidP="00FD53E4">
            <w:pPr>
              <w:pStyle w:val="BodyText"/>
              <w:spacing w:line="24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Fractures prevented</w:t>
            </w:r>
          </w:p>
        </w:tc>
        <w:tc>
          <w:tcPr>
            <w:tcW w:w="3150" w:type="dxa"/>
            <w:vAlign w:val="bottom"/>
          </w:tcPr>
          <w:p w14:paraId="050F8100" w14:textId="47DA8747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4,602</w:t>
            </w:r>
          </w:p>
        </w:tc>
        <w:tc>
          <w:tcPr>
            <w:tcW w:w="3277" w:type="dxa"/>
            <w:vAlign w:val="bottom"/>
          </w:tcPr>
          <w:p w14:paraId="3ED48B4E" w14:textId="606A55CA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2910DB">
              <w:rPr>
                <w:color w:val="000000"/>
                <w:sz w:val="22"/>
                <w:szCs w:val="22"/>
                <w:lang w:val="en-GB"/>
              </w:rPr>
              <w:t>50,132</w:t>
            </w:r>
          </w:p>
        </w:tc>
      </w:tr>
      <w:tr w:rsidR="002910DB" w:rsidRPr="00B12AFB" w14:paraId="4B9B4568" w14:textId="77777777" w:rsidTr="00E56FB3">
        <w:tc>
          <w:tcPr>
            <w:tcW w:w="2785" w:type="dxa"/>
          </w:tcPr>
          <w:p w14:paraId="0D6F8436" w14:textId="4A9D7F6D" w:rsidR="002910DB" w:rsidRPr="007876A8" w:rsidRDefault="002910DB" w:rsidP="00FD53E4">
            <w:pPr>
              <w:pStyle w:val="BodyText"/>
              <w:spacing w:line="24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Fractures costs saved</w:t>
            </w:r>
          </w:p>
        </w:tc>
        <w:tc>
          <w:tcPr>
            <w:tcW w:w="3150" w:type="dxa"/>
            <w:vAlign w:val="bottom"/>
          </w:tcPr>
          <w:p w14:paraId="0A2FBFFF" w14:textId="635DA99A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.2 billion</w:t>
            </w:r>
          </w:p>
        </w:tc>
        <w:tc>
          <w:tcPr>
            <w:tcW w:w="3277" w:type="dxa"/>
            <w:vAlign w:val="bottom"/>
          </w:tcPr>
          <w:p w14:paraId="64E54BD6" w14:textId="0577D790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2910DB">
              <w:rPr>
                <w:color w:val="000000"/>
                <w:sz w:val="22"/>
                <w:szCs w:val="22"/>
                <w:lang w:val="en-GB"/>
              </w:rPr>
              <w:t>2.1 billion</w:t>
            </w:r>
          </w:p>
        </w:tc>
      </w:tr>
      <w:tr w:rsidR="002910DB" w:rsidRPr="00B12AFB" w14:paraId="4FB9DE1C" w14:textId="77777777" w:rsidTr="00E56FB3">
        <w:tc>
          <w:tcPr>
            <w:tcW w:w="2785" w:type="dxa"/>
            <w:tcBorders>
              <w:bottom w:val="single" w:sz="4" w:space="0" w:color="auto"/>
            </w:tcBorders>
          </w:tcPr>
          <w:p w14:paraId="09908CE7" w14:textId="288ABF46" w:rsidR="002910DB" w:rsidRPr="00B12E8A" w:rsidRDefault="002910DB" w:rsidP="00FD53E4">
            <w:pPr>
              <w:pStyle w:val="BodyText"/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Additional drug costs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14:paraId="097A2AB3" w14:textId="6D8F4FE6" w:rsidR="002910DB" w:rsidRPr="002910DB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2910DB">
              <w:rPr>
                <w:color w:val="000000"/>
                <w:sz w:val="22"/>
                <w:szCs w:val="22"/>
                <w:lang w:val="en-GB"/>
              </w:rPr>
              <w:t>5.8 billion</w:t>
            </w:r>
          </w:p>
        </w:tc>
        <w:tc>
          <w:tcPr>
            <w:tcW w:w="3277" w:type="dxa"/>
            <w:tcBorders>
              <w:bottom w:val="single" w:sz="4" w:space="0" w:color="auto"/>
            </w:tcBorders>
            <w:vAlign w:val="bottom"/>
          </w:tcPr>
          <w:p w14:paraId="2EC4D205" w14:textId="128AD367" w:rsidR="002910DB" w:rsidRPr="004A4BCE" w:rsidRDefault="004A4BCE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4A4BCE">
              <w:rPr>
                <w:color w:val="000000"/>
                <w:sz w:val="22"/>
                <w:szCs w:val="22"/>
                <w:lang w:val="en-GB"/>
              </w:rPr>
              <w:t>3.1</w:t>
            </w:r>
            <w:r w:rsidR="002910DB" w:rsidRPr="004A4BCE">
              <w:rPr>
                <w:color w:val="000000"/>
                <w:sz w:val="22"/>
                <w:szCs w:val="22"/>
                <w:lang w:val="en-GB"/>
              </w:rPr>
              <w:t xml:space="preserve"> billion</w:t>
            </w:r>
          </w:p>
        </w:tc>
      </w:tr>
      <w:tr w:rsidR="008A0289" w:rsidRPr="00B12AFB" w14:paraId="22D2AAD0" w14:textId="77777777" w:rsidTr="00E56FB3">
        <w:tc>
          <w:tcPr>
            <w:tcW w:w="2785" w:type="dxa"/>
            <w:tcBorders>
              <w:bottom w:val="single" w:sz="4" w:space="0" w:color="auto"/>
            </w:tcBorders>
          </w:tcPr>
          <w:p w14:paraId="6637EE5C" w14:textId="7662BD2B" w:rsidR="008A0289" w:rsidRPr="00B12E8A" w:rsidRDefault="008A0289" w:rsidP="00FD53E4">
            <w:pPr>
              <w:pStyle w:val="BodyText"/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st per QALY gained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vAlign w:val="bottom"/>
          </w:tcPr>
          <w:p w14:paraId="0AC03EBB" w14:textId="524DB8B4" w:rsidR="008A0289" w:rsidRPr="002910DB" w:rsidRDefault="003D7BBE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3,891</w:t>
            </w:r>
          </w:p>
        </w:tc>
        <w:tc>
          <w:tcPr>
            <w:tcW w:w="3277" w:type="dxa"/>
            <w:tcBorders>
              <w:bottom w:val="single" w:sz="4" w:space="0" w:color="auto"/>
            </w:tcBorders>
            <w:vAlign w:val="bottom"/>
          </w:tcPr>
          <w:p w14:paraId="0C33305A" w14:textId="46C40221" w:rsidR="008A0289" w:rsidRPr="004A4BCE" w:rsidRDefault="003D7BBE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9,198</w:t>
            </w:r>
          </w:p>
        </w:tc>
      </w:tr>
      <w:tr w:rsidR="002910DB" w:rsidRPr="007876A8" w14:paraId="5E751734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57B7D9" w14:textId="0B0EC03B" w:rsidR="002910DB" w:rsidRPr="002910DB" w:rsidRDefault="002910DB" w:rsidP="002910DB">
            <w:pPr>
              <w:pStyle w:val="BodyText"/>
              <w:spacing w:line="240" w:lineRule="auto"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GB"/>
              </w:rPr>
            </w:pPr>
            <w:r w:rsidRPr="002910DB">
              <w:rPr>
                <w:b/>
                <w:bCs/>
                <w:i/>
                <w:iCs/>
                <w:sz w:val="22"/>
                <w:szCs w:val="22"/>
                <w:lang w:val="en-GB"/>
              </w:rPr>
              <w:t>10% increase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34FD1D" w14:textId="77777777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EDF0FFC" w14:textId="77777777" w:rsidR="002910DB" w:rsidRPr="004A4BCE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910DB" w:rsidRPr="007876A8" w14:paraId="388B131A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080BDE" w14:textId="77777777" w:rsidR="002910DB" w:rsidRPr="007876A8" w:rsidRDefault="002910DB" w:rsidP="00FD53E4">
            <w:pPr>
              <w:pStyle w:val="BodyText"/>
              <w:spacing w:line="24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uality adjusted life years</w:t>
            </w:r>
            <w:r w:rsidRPr="00B12E8A">
              <w:rPr>
                <w:sz w:val="22"/>
                <w:szCs w:val="22"/>
                <w:lang w:val="en-GB"/>
              </w:rPr>
              <w:t xml:space="preserve"> gained</w:t>
            </w:r>
            <w:r>
              <w:rPr>
                <w:sz w:val="22"/>
                <w:szCs w:val="22"/>
                <w:lang w:val="en-GB"/>
              </w:rPr>
              <w:t xml:space="preserve"> (discounted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BC25A8" w14:textId="0A229687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85,506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4FD67FC" w14:textId="0E55CEFD" w:rsidR="002910DB" w:rsidRPr="004A4BCE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4A4BCE">
              <w:rPr>
                <w:color w:val="000000"/>
                <w:sz w:val="22"/>
                <w:szCs w:val="22"/>
                <w:lang w:val="en-GB"/>
              </w:rPr>
              <w:t>87,071</w:t>
            </w:r>
          </w:p>
        </w:tc>
      </w:tr>
      <w:tr w:rsidR="002910DB" w:rsidRPr="007876A8" w14:paraId="7A86EAB1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689D4B" w14:textId="77777777" w:rsidR="002910DB" w:rsidRPr="007876A8" w:rsidRDefault="002910DB" w:rsidP="00FD53E4">
            <w:pPr>
              <w:pStyle w:val="BodyText"/>
              <w:spacing w:line="24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Life years saved</w:t>
            </w:r>
            <w:r>
              <w:rPr>
                <w:sz w:val="22"/>
                <w:szCs w:val="22"/>
                <w:lang w:val="en-GB"/>
              </w:rPr>
              <w:t xml:space="preserve"> (undiscounted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671FB6" w14:textId="553F468C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34,288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385E4F" w14:textId="4D35C3A5" w:rsidR="002910DB" w:rsidRPr="004A4BCE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4A4BCE">
              <w:rPr>
                <w:color w:val="000000"/>
                <w:sz w:val="22"/>
                <w:szCs w:val="22"/>
                <w:lang w:val="en-GB"/>
              </w:rPr>
              <w:t>61,645</w:t>
            </w:r>
          </w:p>
        </w:tc>
      </w:tr>
      <w:tr w:rsidR="002910DB" w:rsidRPr="007876A8" w14:paraId="5443B383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E67B05" w14:textId="77777777" w:rsidR="002910DB" w:rsidRPr="007876A8" w:rsidRDefault="002910DB" w:rsidP="00FD53E4">
            <w:pPr>
              <w:pStyle w:val="BodyText"/>
              <w:spacing w:line="24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Fractures prevente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0A25E4" w14:textId="5E013C55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78,410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5C62B6" w14:textId="57FE75C5" w:rsidR="002910DB" w:rsidRPr="004A4BCE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4A4BCE">
              <w:rPr>
                <w:color w:val="000000"/>
                <w:sz w:val="22"/>
                <w:szCs w:val="22"/>
                <w:lang w:val="en-GB"/>
              </w:rPr>
              <w:t>200,530</w:t>
            </w:r>
          </w:p>
        </w:tc>
      </w:tr>
      <w:tr w:rsidR="002910DB" w:rsidRPr="007876A8" w14:paraId="22885923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4A88CC" w14:textId="77777777" w:rsidR="002910DB" w:rsidRPr="007876A8" w:rsidRDefault="002910DB" w:rsidP="00FD53E4">
            <w:pPr>
              <w:pStyle w:val="BodyText"/>
              <w:spacing w:line="240" w:lineRule="auto"/>
              <w:jc w:val="left"/>
              <w:rPr>
                <w:color w:val="000000"/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Fractures costs save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EDCA3" w14:textId="7875CC9F" w:rsidR="002910DB" w:rsidRPr="007876A8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.8 billion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A1353F3" w14:textId="00CBB2B5" w:rsidR="002910DB" w:rsidRPr="004A4BCE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4A4BCE">
              <w:rPr>
                <w:color w:val="000000"/>
                <w:sz w:val="22"/>
                <w:szCs w:val="22"/>
                <w:lang w:val="en-GB"/>
              </w:rPr>
              <w:t>8.2 billion</w:t>
            </w:r>
          </w:p>
        </w:tc>
      </w:tr>
      <w:tr w:rsidR="002910DB" w:rsidRPr="00B12E8A" w14:paraId="40C2EBA2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D04E9B" w14:textId="77777777" w:rsidR="002910DB" w:rsidRPr="00B12E8A" w:rsidRDefault="002910DB" w:rsidP="00FD53E4">
            <w:pPr>
              <w:pStyle w:val="BodyText"/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Additional drug cost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6487AB" w14:textId="72DCC758" w:rsidR="002910DB" w:rsidRPr="002910DB" w:rsidRDefault="002910DB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2910DB">
              <w:rPr>
                <w:color w:val="000000"/>
                <w:sz w:val="22"/>
                <w:szCs w:val="22"/>
                <w:lang w:val="en-GB"/>
              </w:rPr>
              <w:t>23.</w:t>
            </w:r>
            <w:r w:rsidR="004A4BCE">
              <w:rPr>
                <w:color w:val="000000"/>
                <w:sz w:val="22"/>
                <w:szCs w:val="22"/>
                <w:lang w:val="en-GB"/>
              </w:rPr>
              <w:t>1</w:t>
            </w:r>
            <w:r w:rsidRPr="002910DB">
              <w:rPr>
                <w:color w:val="000000"/>
                <w:sz w:val="22"/>
                <w:szCs w:val="22"/>
                <w:lang w:val="en-GB"/>
              </w:rPr>
              <w:t xml:space="preserve"> billion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B59286" w14:textId="1AD86C43" w:rsidR="002910DB" w:rsidRPr="004A4BCE" w:rsidRDefault="004A4BCE" w:rsidP="002910DB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4A4BCE">
              <w:rPr>
                <w:color w:val="000000"/>
                <w:sz w:val="22"/>
                <w:szCs w:val="22"/>
                <w:lang w:val="en-GB"/>
              </w:rPr>
              <w:t>12.5</w:t>
            </w:r>
            <w:r w:rsidR="002910DB" w:rsidRPr="004A4BCE">
              <w:rPr>
                <w:color w:val="000000"/>
                <w:sz w:val="22"/>
                <w:szCs w:val="22"/>
                <w:lang w:val="en-GB"/>
              </w:rPr>
              <w:t xml:space="preserve"> billion</w:t>
            </w:r>
          </w:p>
        </w:tc>
      </w:tr>
      <w:tr w:rsidR="003D7BBE" w:rsidRPr="00B12E8A" w14:paraId="02118B67" w14:textId="77777777" w:rsidTr="00BB604E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1FFB40" w14:textId="761DA9E8" w:rsidR="003D7BBE" w:rsidRPr="00B12E8A" w:rsidRDefault="003D7BBE" w:rsidP="003D7BBE">
            <w:pPr>
              <w:pStyle w:val="BodyText"/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st per QALY gaine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CF69C58" w14:textId="5E786719" w:rsidR="003D7BBE" w:rsidRPr="002910DB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3,891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BD8AA7F" w14:textId="4C1813BB" w:rsidR="003D7BBE" w:rsidRPr="004A4BCE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9,198</w:t>
            </w:r>
          </w:p>
        </w:tc>
      </w:tr>
      <w:tr w:rsidR="003D7BBE" w:rsidRPr="00B12E8A" w14:paraId="7267447C" w14:textId="77777777" w:rsidTr="000C1650">
        <w:tblPrEx>
          <w:tblBorders>
            <w:insideV w:val="single" w:sz="4" w:space="0" w:color="auto"/>
          </w:tblBorders>
        </w:tblPrEx>
        <w:tc>
          <w:tcPr>
            <w:tcW w:w="92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ADDA" w14:textId="70364F38" w:rsidR="003D7BBE" w:rsidRPr="004A4BCE" w:rsidRDefault="003D7BBE" w:rsidP="003D7BBE">
            <w:pPr>
              <w:pStyle w:val="BodyText"/>
              <w:spacing w:line="240" w:lineRule="auto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 xml:space="preserve">            </w:t>
            </w:r>
            <w:r w:rsidRPr="00FD53E4">
              <w:rPr>
                <w:b/>
                <w:bCs/>
                <w:i/>
                <w:iCs/>
                <w:sz w:val="22"/>
                <w:szCs w:val="22"/>
                <w:lang w:val="en-GB"/>
              </w:rPr>
              <w:t>85% of osteoporosis population detected</w:t>
            </w:r>
            <w:r>
              <w:rPr>
                <w:b/>
                <w:bCs/>
                <w:i/>
                <w:iCs/>
                <w:sz w:val="22"/>
                <w:szCs w:val="22"/>
                <w:lang w:val="en-GB"/>
              </w:rPr>
              <w:t xml:space="preserve"> (and 5% increase)</w:t>
            </w:r>
          </w:p>
        </w:tc>
      </w:tr>
      <w:tr w:rsidR="003D7BBE" w:rsidRPr="00B12E8A" w14:paraId="5B75E069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BB340A" w14:textId="74E9F285" w:rsidR="003D7BBE" w:rsidRPr="00B12E8A" w:rsidRDefault="003D7BBE" w:rsidP="003D7BBE">
            <w:pPr>
              <w:pStyle w:val="BodyText"/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Quality adjusted life years</w:t>
            </w:r>
            <w:r w:rsidRPr="00B12E8A">
              <w:rPr>
                <w:sz w:val="22"/>
                <w:szCs w:val="22"/>
                <w:lang w:val="en-GB"/>
              </w:rPr>
              <w:t xml:space="preserve"> gained</w:t>
            </w:r>
            <w:r>
              <w:rPr>
                <w:sz w:val="22"/>
                <w:szCs w:val="22"/>
                <w:lang w:val="en-GB"/>
              </w:rPr>
              <w:t xml:space="preserve"> (discounted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87285" w14:textId="56CF9436" w:rsidR="003D7BBE" w:rsidRPr="002910DB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8,840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DE4125" w14:textId="744F30CB" w:rsidR="003D7BBE" w:rsidRPr="004A4BCE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7,005</w:t>
            </w:r>
          </w:p>
        </w:tc>
      </w:tr>
      <w:tr w:rsidR="003D7BBE" w:rsidRPr="00B12E8A" w14:paraId="3F9AE0B2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2F1048" w14:textId="4E09C6AF" w:rsidR="003D7BBE" w:rsidRPr="00B12E8A" w:rsidRDefault="003D7BBE" w:rsidP="003D7BBE">
            <w:pPr>
              <w:pStyle w:val="BodyText"/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Life years saved</w:t>
            </w:r>
            <w:r>
              <w:rPr>
                <w:sz w:val="22"/>
                <w:szCs w:val="22"/>
                <w:lang w:val="en-GB"/>
              </w:rPr>
              <w:t xml:space="preserve"> (undiscounted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088D4" w14:textId="24720995" w:rsidR="003D7BBE" w:rsidRPr="002910DB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7,072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FDDEB5B" w14:textId="71568042" w:rsidR="003D7BBE" w:rsidRPr="004A4BCE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26,199</w:t>
            </w:r>
          </w:p>
        </w:tc>
      </w:tr>
      <w:tr w:rsidR="003D7BBE" w:rsidRPr="00B12E8A" w14:paraId="04313717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3AACFF3" w14:textId="681816D7" w:rsidR="003D7BBE" w:rsidRPr="00B12E8A" w:rsidRDefault="003D7BBE" w:rsidP="003D7BBE">
            <w:pPr>
              <w:pStyle w:val="BodyText"/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Fractures prevente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F87B76" w14:textId="436C427A" w:rsidR="003D7BBE" w:rsidRPr="002910DB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160,824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A54411" w14:textId="1F6071CB" w:rsidR="003D7BBE" w:rsidRPr="004A4BCE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85,225</w:t>
            </w:r>
          </w:p>
        </w:tc>
      </w:tr>
      <w:tr w:rsidR="003D7BBE" w:rsidRPr="00B12E8A" w14:paraId="7C2B7301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1B2AF2" w14:textId="7F312C30" w:rsidR="003D7BBE" w:rsidRPr="00B12E8A" w:rsidRDefault="003D7BBE" w:rsidP="003D7BBE">
            <w:pPr>
              <w:pStyle w:val="BodyText"/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Fractures costs save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B6B99" w14:textId="2513CB7F" w:rsidR="003D7BBE" w:rsidRPr="002910DB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7.2 billion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6B6C6D" w14:textId="07E693B6" w:rsidR="003D7BBE" w:rsidRPr="004A4BCE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.5 billion</w:t>
            </w:r>
          </w:p>
        </w:tc>
      </w:tr>
      <w:tr w:rsidR="003D7BBE" w:rsidRPr="00B12E8A" w14:paraId="22F89E3A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E7DAAF" w14:textId="1C7937D5" w:rsidR="003D7BBE" w:rsidRPr="00B12E8A" w:rsidRDefault="003D7BBE" w:rsidP="003D7BBE">
            <w:pPr>
              <w:pStyle w:val="BodyText"/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 w:rsidRPr="00B12E8A">
              <w:rPr>
                <w:sz w:val="22"/>
                <w:szCs w:val="22"/>
                <w:lang w:val="en-GB"/>
              </w:rPr>
              <w:t>Additional drug costs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D4603" w14:textId="5BD373D1" w:rsidR="003D7BBE" w:rsidRPr="002910DB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9.9 billion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33C424" w14:textId="01D3A88B" w:rsidR="003D7BBE" w:rsidRPr="004A4BCE" w:rsidRDefault="003D7BBE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5.3 billion</w:t>
            </w:r>
          </w:p>
        </w:tc>
      </w:tr>
      <w:tr w:rsidR="003D7BBE" w:rsidRPr="00B12E8A" w14:paraId="07A47A9D" w14:textId="77777777" w:rsidTr="002910DB">
        <w:tblPrEx>
          <w:tblBorders>
            <w:insideV w:val="single" w:sz="4" w:space="0" w:color="auto"/>
          </w:tblBorders>
        </w:tblPrEx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5767E72" w14:textId="4C008C23" w:rsidR="003D7BBE" w:rsidRPr="00B12E8A" w:rsidRDefault="003D7BBE" w:rsidP="003D7BBE">
            <w:pPr>
              <w:pStyle w:val="BodyText"/>
              <w:spacing w:line="240" w:lineRule="auto"/>
              <w:jc w:val="left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st per QALY gained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D9123" w14:textId="349F698B" w:rsidR="003D7BBE" w:rsidRDefault="000C0058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34,139</w:t>
            </w:r>
          </w:p>
        </w:tc>
        <w:tc>
          <w:tcPr>
            <w:tcW w:w="32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15CE9F" w14:textId="3733C233" w:rsidR="003D7BBE" w:rsidRDefault="000C0058" w:rsidP="003D7BBE">
            <w:pPr>
              <w:pStyle w:val="BodyText"/>
              <w:spacing w:line="24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49,385</w:t>
            </w:r>
          </w:p>
        </w:tc>
      </w:tr>
    </w:tbl>
    <w:p w14:paraId="4014E028" w14:textId="52B9CB1E" w:rsidR="00FD53E4" w:rsidRDefault="00FD53E4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GB" w:eastAsia="fr-FR"/>
        </w:rPr>
      </w:pPr>
    </w:p>
    <w:sectPr w:rsidR="00FD53E4" w:rsidSect="00A92C6C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DC1D5D4" w14:textId="77777777" w:rsidR="00252972" w:rsidRDefault="00252972" w:rsidP="0011675B">
      <w:pPr>
        <w:spacing w:after="0" w:line="240" w:lineRule="auto"/>
      </w:pPr>
      <w:r>
        <w:separator/>
      </w:r>
    </w:p>
  </w:endnote>
  <w:endnote w:type="continuationSeparator" w:id="0">
    <w:p w14:paraId="4E422F8B" w14:textId="77777777" w:rsidR="00252972" w:rsidRDefault="00252972" w:rsidP="001167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522510" w14:textId="77777777" w:rsidR="00252972" w:rsidRDefault="00252972" w:rsidP="0011675B">
      <w:pPr>
        <w:spacing w:after="0" w:line="240" w:lineRule="auto"/>
      </w:pPr>
      <w:r>
        <w:separator/>
      </w:r>
    </w:p>
  </w:footnote>
  <w:footnote w:type="continuationSeparator" w:id="0">
    <w:p w14:paraId="2BE85334" w14:textId="77777777" w:rsidR="00252972" w:rsidRDefault="00252972" w:rsidP="001167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CC96BBDA"/>
    <w:multiLevelType w:val="hybridMultilevel"/>
    <w:tmpl w:val="BB06DEC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1F40BCC"/>
    <w:multiLevelType w:val="multilevel"/>
    <w:tmpl w:val="FF24A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58A320A"/>
    <w:multiLevelType w:val="hybridMultilevel"/>
    <w:tmpl w:val="B0649B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A36BA3"/>
    <w:multiLevelType w:val="multilevel"/>
    <w:tmpl w:val="FF24A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0930CA7"/>
    <w:multiLevelType w:val="hybridMultilevel"/>
    <w:tmpl w:val="5C9C65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B5D4D"/>
    <w:multiLevelType w:val="hybridMultilevel"/>
    <w:tmpl w:val="382083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FE55EB"/>
    <w:multiLevelType w:val="hybridMultilevel"/>
    <w:tmpl w:val="D55E39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633D64"/>
    <w:multiLevelType w:val="hybridMultilevel"/>
    <w:tmpl w:val="A64424FC"/>
    <w:lvl w:ilvl="0" w:tplc="1DD25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C82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AC1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DA3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3EB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BE3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B2EB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742F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E295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33B902C1"/>
    <w:multiLevelType w:val="hybridMultilevel"/>
    <w:tmpl w:val="8C505E16"/>
    <w:lvl w:ilvl="0" w:tplc="59DCB75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990085E"/>
    <w:multiLevelType w:val="hybridMultilevel"/>
    <w:tmpl w:val="827A13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7474BC"/>
    <w:multiLevelType w:val="hybridMultilevel"/>
    <w:tmpl w:val="EFE47D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FC2837"/>
    <w:multiLevelType w:val="hybridMultilevel"/>
    <w:tmpl w:val="15FCE2E6"/>
    <w:lvl w:ilvl="0" w:tplc="2EE6A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A06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24E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CA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30A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4CB7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B8E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0F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060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4DC95751"/>
    <w:multiLevelType w:val="hybridMultilevel"/>
    <w:tmpl w:val="F4A40142"/>
    <w:lvl w:ilvl="0" w:tplc="9F6EB0CA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94971E0"/>
    <w:multiLevelType w:val="hybridMultilevel"/>
    <w:tmpl w:val="E234A4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EE21737"/>
    <w:multiLevelType w:val="hybridMultilevel"/>
    <w:tmpl w:val="6486E8BE"/>
    <w:lvl w:ilvl="0" w:tplc="03983A7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45CA78"/>
    <w:multiLevelType w:val="hybridMultilevel"/>
    <w:tmpl w:val="CCB7EF1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28598305">
    <w:abstractNumId w:val="0"/>
  </w:num>
  <w:num w:numId="2" w16cid:durableId="1808742144">
    <w:abstractNumId w:val="15"/>
  </w:num>
  <w:num w:numId="3" w16cid:durableId="790786804">
    <w:abstractNumId w:val="12"/>
  </w:num>
  <w:num w:numId="4" w16cid:durableId="461118076">
    <w:abstractNumId w:val="8"/>
  </w:num>
  <w:num w:numId="5" w16cid:durableId="31196661">
    <w:abstractNumId w:val="6"/>
  </w:num>
  <w:num w:numId="6" w16cid:durableId="58599554">
    <w:abstractNumId w:val="2"/>
  </w:num>
  <w:num w:numId="7" w16cid:durableId="1122649086">
    <w:abstractNumId w:val="7"/>
  </w:num>
  <w:num w:numId="8" w16cid:durableId="1071002176">
    <w:abstractNumId w:val="11"/>
  </w:num>
  <w:num w:numId="9" w16cid:durableId="1296570805">
    <w:abstractNumId w:val="1"/>
  </w:num>
  <w:num w:numId="10" w16cid:durableId="384766736">
    <w:abstractNumId w:val="3"/>
  </w:num>
  <w:num w:numId="11" w16cid:durableId="1749302088">
    <w:abstractNumId w:val="4"/>
  </w:num>
  <w:num w:numId="12" w16cid:durableId="225192765">
    <w:abstractNumId w:val="14"/>
  </w:num>
  <w:num w:numId="13" w16cid:durableId="498926432">
    <w:abstractNumId w:val="10"/>
  </w:num>
  <w:num w:numId="14" w16cid:durableId="1302075521">
    <w:abstractNumId w:val="9"/>
  </w:num>
  <w:num w:numId="15" w16cid:durableId="270087088">
    <w:abstractNumId w:val="5"/>
  </w:num>
  <w:num w:numId="16" w16cid:durableId="151919339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wdzpdt6fx092e59depdpxd2z0xvtvwsstf&quot;&gt;2022_Ra&lt;record-ids&gt;&lt;item&gt;5&lt;/item&gt;&lt;item&gt;6&lt;/item&gt;&lt;item&gt;10&lt;/item&gt;&lt;item&gt;25&lt;/item&gt;&lt;item&gt;29&lt;/item&gt;&lt;item&gt;37&lt;/item&gt;&lt;item&gt;39&lt;/item&gt;&lt;item&gt;41&lt;/item&gt;&lt;item&gt;45&lt;/item&gt;&lt;/record-ids&gt;&lt;/item&gt;&lt;/Libraries&gt;"/>
  </w:docVars>
  <w:rsids>
    <w:rsidRoot w:val="007E0F0E"/>
    <w:rsid w:val="00022009"/>
    <w:rsid w:val="00041D7E"/>
    <w:rsid w:val="00052F83"/>
    <w:rsid w:val="000C0058"/>
    <w:rsid w:val="000C5700"/>
    <w:rsid w:val="0011675B"/>
    <w:rsid w:val="001443E4"/>
    <w:rsid w:val="00157F3E"/>
    <w:rsid w:val="001E05ED"/>
    <w:rsid w:val="001F3260"/>
    <w:rsid w:val="002043F6"/>
    <w:rsid w:val="00207D7D"/>
    <w:rsid w:val="002400E0"/>
    <w:rsid w:val="00252972"/>
    <w:rsid w:val="002910DB"/>
    <w:rsid w:val="002A3B6B"/>
    <w:rsid w:val="002B2A66"/>
    <w:rsid w:val="002E78B7"/>
    <w:rsid w:val="002F6E1F"/>
    <w:rsid w:val="00332311"/>
    <w:rsid w:val="00334DE7"/>
    <w:rsid w:val="00346E84"/>
    <w:rsid w:val="003D7BBE"/>
    <w:rsid w:val="00441EFB"/>
    <w:rsid w:val="00486E92"/>
    <w:rsid w:val="004A0526"/>
    <w:rsid w:val="004A4BCE"/>
    <w:rsid w:val="005635C5"/>
    <w:rsid w:val="0065620E"/>
    <w:rsid w:val="0067204B"/>
    <w:rsid w:val="00694BC9"/>
    <w:rsid w:val="006F3A18"/>
    <w:rsid w:val="0076160F"/>
    <w:rsid w:val="007876A8"/>
    <w:rsid w:val="007B71EE"/>
    <w:rsid w:val="007E0F0E"/>
    <w:rsid w:val="00823CDC"/>
    <w:rsid w:val="00846124"/>
    <w:rsid w:val="00850F88"/>
    <w:rsid w:val="00861EB8"/>
    <w:rsid w:val="00894DBA"/>
    <w:rsid w:val="008A0289"/>
    <w:rsid w:val="00913097"/>
    <w:rsid w:val="00944D2E"/>
    <w:rsid w:val="009D0A89"/>
    <w:rsid w:val="00A01CF5"/>
    <w:rsid w:val="00A22744"/>
    <w:rsid w:val="00A45B6A"/>
    <w:rsid w:val="00A64A6B"/>
    <w:rsid w:val="00AC62A1"/>
    <w:rsid w:val="00B116DB"/>
    <w:rsid w:val="00B47529"/>
    <w:rsid w:val="00B56D46"/>
    <w:rsid w:val="00BF0470"/>
    <w:rsid w:val="00C376F6"/>
    <w:rsid w:val="00C73176"/>
    <w:rsid w:val="00CA4380"/>
    <w:rsid w:val="00CB176C"/>
    <w:rsid w:val="00D8684B"/>
    <w:rsid w:val="00E10E5F"/>
    <w:rsid w:val="00ED6390"/>
    <w:rsid w:val="00ED69CD"/>
    <w:rsid w:val="00F26C38"/>
    <w:rsid w:val="00F50621"/>
    <w:rsid w:val="00F56F7D"/>
    <w:rsid w:val="00F57D68"/>
    <w:rsid w:val="00F941C1"/>
    <w:rsid w:val="00FC5D51"/>
    <w:rsid w:val="00FC5E29"/>
    <w:rsid w:val="00FD5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165D66"/>
  <w15:chartTrackingRefBased/>
  <w15:docId w15:val="{E3A73FD8-C6BF-47A6-821B-03556ADCC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0F0E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7E0F0E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E0F0E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paragraph" w:customStyle="1" w:styleId="Default">
    <w:name w:val="Default"/>
    <w:rsid w:val="007E0F0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0F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F0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7E0F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0F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0F0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0F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0F0E"/>
    <w:rPr>
      <w:b/>
      <w:bCs/>
      <w:sz w:val="20"/>
      <w:szCs w:val="20"/>
      <w:lang w:val="en-US"/>
    </w:rPr>
  </w:style>
  <w:style w:type="character" w:styleId="Hyperlink">
    <w:name w:val="Hyperlink"/>
    <w:uiPriority w:val="99"/>
    <w:rsid w:val="007E0F0E"/>
    <w:rPr>
      <w:color w:val="0000FF"/>
      <w:u w:val="single"/>
    </w:rPr>
  </w:style>
  <w:style w:type="paragraph" w:styleId="BodyText">
    <w:name w:val="Body Text"/>
    <w:basedOn w:val="Normal"/>
    <w:link w:val="BodyTextChar"/>
    <w:rsid w:val="007E0F0E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character" w:customStyle="1" w:styleId="BodyTextChar">
    <w:name w:val="Body Text Char"/>
    <w:basedOn w:val="DefaultParagraphFont"/>
    <w:link w:val="BodyText"/>
    <w:rsid w:val="007E0F0E"/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paragraph" w:customStyle="1" w:styleId="Figure">
    <w:name w:val="Figure"/>
    <w:basedOn w:val="Normal"/>
    <w:rsid w:val="007E0F0E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Emphasis">
    <w:name w:val="Emphasis"/>
    <w:basedOn w:val="DefaultParagraphFont"/>
    <w:uiPriority w:val="20"/>
    <w:qFormat/>
    <w:rsid w:val="007E0F0E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7E0F0E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E0F0E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7E0F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7E0F0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E0F0E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7E0F0E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0F0E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7E0F0E"/>
  </w:style>
  <w:style w:type="table" w:styleId="TableGrid">
    <w:name w:val="Table Grid"/>
    <w:basedOn w:val="TableNormal"/>
    <w:uiPriority w:val="39"/>
    <w:rsid w:val="007E0F0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E0F0E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rsid w:val="007E0F0E"/>
  </w:style>
  <w:style w:type="character" w:styleId="FollowedHyperlink">
    <w:name w:val="FollowedHyperlink"/>
    <w:basedOn w:val="DefaultParagraphFont"/>
    <w:uiPriority w:val="99"/>
    <w:semiHidden/>
    <w:unhideWhenUsed/>
    <w:rsid w:val="007E0F0E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7E0F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irstParagraph">
    <w:name w:val="First Paragraph"/>
    <w:basedOn w:val="BodyText"/>
    <w:next w:val="BodyText"/>
    <w:qFormat/>
    <w:rsid w:val="007E0F0E"/>
    <w:pPr>
      <w:spacing w:before="120" w:after="120" w:line="240" w:lineRule="auto"/>
      <w:jc w:val="left"/>
    </w:pPr>
    <w:rPr>
      <w:rFonts w:asciiTheme="minorHAnsi" w:eastAsiaTheme="minorHAnsi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7E0F0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358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0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25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4E858B471A2DB468156F4CEB188C446" ma:contentTypeVersion="12" ma:contentTypeDescription="Creare un nuovo documento." ma:contentTypeScope="" ma:versionID="e853c9ef14b109fc30d8708557476bea">
  <xsd:schema xmlns:xsd="http://www.w3.org/2001/XMLSchema" xmlns:xs="http://www.w3.org/2001/XMLSchema" xmlns:p="http://schemas.microsoft.com/office/2006/metadata/properties" xmlns:ns3="ca724165-222c-4e13-a6c5-a94631a2cd61" targetNamespace="http://schemas.microsoft.com/office/2006/metadata/properties" ma:root="true" ma:fieldsID="55d285432b4bde796f3223d70ee4e3a4" ns3:_="">
    <xsd:import namespace="ca724165-222c-4e13-a6c5-a94631a2cd6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724165-222c-4e13-a6c5-a94631a2cd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B09F597-2A34-4DD8-9291-05C51952E6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8548300-5C0C-4085-BDCB-1877812872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AFE2D31-1B3D-459A-9C7A-DE72CCD4494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724165-222c-4e13-a6c5-a94631a2cd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9</Pages>
  <Words>1866</Words>
  <Characters>10267</Characters>
  <Application>Microsoft Office Word</Application>
  <DocSecurity>0</DocSecurity>
  <Lines>85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Hiligsmann, Mickaël (HSR)</cp:lastModifiedBy>
  <cp:revision>16</cp:revision>
  <dcterms:created xsi:type="dcterms:W3CDTF">2024-07-05T13:54:00Z</dcterms:created>
  <dcterms:modified xsi:type="dcterms:W3CDTF">2024-10-25T1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E858B471A2DB468156F4CEB188C446</vt:lpwstr>
  </property>
</Properties>
</file>